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210DE" w14:textId="77777777" w:rsidR="00562C3E" w:rsidRDefault="00562C3E"/>
    <w:p w14:paraId="3EC05681" w14:textId="77777777" w:rsidR="001D6F84" w:rsidRPr="00D0496C" w:rsidRDefault="001D6F84" w:rsidP="001D6F84">
      <w:pPr>
        <w:shd w:val="clear" w:color="auto" w:fill="FFFFFF"/>
        <w:spacing w:after="135" w:line="405" w:lineRule="atLeast"/>
        <w:jc w:val="center"/>
        <w:outlineLvl w:val="0"/>
        <w:rPr>
          <w:rFonts w:ascii="Times New Roman" w:eastAsia="Times New Roman" w:hAnsi="Times New Roman" w:cs="Times New Roman"/>
          <w:b/>
          <w:bCs/>
          <w:color w:val="202020"/>
          <w:kern w:val="36"/>
          <w:sz w:val="28"/>
          <w:szCs w:val="28"/>
        </w:rPr>
      </w:pPr>
      <w:r w:rsidRPr="00D0496C">
        <w:rPr>
          <w:rFonts w:ascii="Times New Roman" w:eastAsia="Times New Roman" w:hAnsi="Times New Roman" w:cs="Times New Roman"/>
          <w:b/>
          <w:bCs/>
          <w:color w:val="202020"/>
          <w:kern w:val="36"/>
          <w:sz w:val="28"/>
          <w:szCs w:val="28"/>
        </w:rPr>
        <w:t>Black carbon derived PET plastic bottle waste and rice straw for sorption of Acid Red 27 dye: Machine learning approaches, kinetics, isotherm and thermodynamic studies</w:t>
      </w:r>
    </w:p>
    <w:p w14:paraId="308D2422" w14:textId="77777777" w:rsidR="00135415" w:rsidRPr="00D0496C" w:rsidRDefault="00135415" w:rsidP="00135415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31B00717" w14:textId="73C37205" w:rsidR="00135415" w:rsidRPr="00D0496C" w:rsidRDefault="00135415" w:rsidP="001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96C">
        <w:rPr>
          <w:rFonts w:ascii="Times New Roman" w:hAnsi="Times New Roman" w:cs="Times New Roman"/>
          <w:sz w:val="24"/>
          <w:szCs w:val="24"/>
        </w:rPr>
        <w:t xml:space="preserve">Tapos Kumar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Chakraborty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0496C">
        <w:rPr>
          <w:rFonts w:ascii="Times New Roman" w:hAnsi="Times New Roman" w:cs="Times New Roman"/>
          <w:sz w:val="24"/>
          <w:szCs w:val="24"/>
        </w:rPr>
        <w:t xml:space="preserve">, Lamia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Tammim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, Khandakar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Rashedul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Islam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, Md. Simoon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Nice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Baytun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Nahar Netema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Sozibur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Rahman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0496C">
        <w:rPr>
          <w:rFonts w:ascii="Times New Roman" w:hAnsi="Times New Roman" w:cs="Times New Roman"/>
          <w:sz w:val="24"/>
          <w:szCs w:val="24"/>
        </w:rPr>
        <w:t>, Sujoy Sen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>, Samina Zaman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>, Gopal Chandra Ghosh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 xml:space="preserve">, Asadullah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Munna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>, Ahsan Habib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>, Khadiza Tul-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Coubra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, Himel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Bosu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Monis</w:t>
      </w:r>
      <w:r w:rsidR="001D6F84" w:rsidRPr="00D0496C">
        <w:rPr>
          <w:rFonts w:ascii="Times New Roman" w:hAnsi="Times New Roman" w:cs="Times New Roman"/>
          <w:sz w:val="24"/>
          <w:szCs w:val="24"/>
        </w:rPr>
        <w:t>h</w:t>
      </w:r>
      <w:r w:rsidRPr="00D0496C">
        <w:rPr>
          <w:rFonts w:ascii="Times New Roman" w:hAnsi="Times New Roman" w:cs="Times New Roman"/>
          <w:sz w:val="24"/>
          <w:szCs w:val="24"/>
        </w:rPr>
        <w:t>anker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Halder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and Md.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Aliur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Rahman</w:t>
      </w:r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</w:p>
    <w:p w14:paraId="490CD5EC" w14:textId="77777777" w:rsidR="00135415" w:rsidRPr="00D0496C" w:rsidRDefault="00135415" w:rsidP="001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496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of Environmental Science and Technology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University of Science and Technology,</w:t>
      </w:r>
      <w:r w:rsidRPr="00D0496C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7408, Bangladesh.</w:t>
      </w:r>
    </w:p>
    <w:p w14:paraId="0C778D0A" w14:textId="77777777" w:rsidR="00135415" w:rsidRPr="00D0496C" w:rsidRDefault="00135415" w:rsidP="001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496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of Computer Science and Engineering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7408, Bangladesh.</w:t>
      </w:r>
    </w:p>
    <w:p w14:paraId="616A64FD" w14:textId="77777777" w:rsidR="00135415" w:rsidRPr="00D0496C" w:rsidRDefault="00135415" w:rsidP="001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496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496C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of Petroleum and Mining Engineering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D0496C">
        <w:rPr>
          <w:rFonts w:ascii="Times New Roman" w:hAnsi="Times New Roman" w:cs="Times New Roman"/>
          <w:sz w:val="24"/>
          <w:szCs w:val="24"/>
        </w:rPr>
        <w:t>Jashore</w:t>
      </w:r>
      <w:proofErr w:type="spellEnd"/>
      <w:r w:rsidRPr="00D0496C">
        <w:rPr>
          <w:rFonts w:ascii="Times New Roman" w:hAnsi="Times New Roman" w:cs="Times New Roman"/>
          <w:sz w:val="24"/>
          <w:szCs w:val="24"/>
        </w:rPr>
        <w:t xml:space="preserve"> 7408, Bangladesh.</w:t>
      </w:r>
    </w:p>
    <w:p w14:paraId="49B12C21" w14:textId="77777777" w:rsidR="00135415" w:rsidRPr="00D0496C" w:rsidRDefault="00135415" w:rsidP="001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96C">
        <w:rPr>
          <w:rFonts w:ascii="Times New Roman" w:hAnsi="Times New Roman" w:cs="Times New Roman"/>
          <w:sz w:val="24"/>
          <w:szCs w:val="24"/>
        </w:rPr>
        <w:t xml:space="preserve">*Corresponding Author: E-mail: </w:t>
      </w:r>
      <w:hyperlink r:id="rId7" w:history="1">
        <w:r w:rsidRPr="00D0496C">
          <w:rPr>
            <w:rStyle w:val="Hyperlink"/>
            <w:rFonts w:ascii="Times New Roman" w:hAnsi="Times New Roman" w:cs="Times New Roman"/>
            <w:sz w:val="24"/>
            <w:szCs w:val="24"/>
          </w:rPr>
          <w:t>taposchakraborty@just.edu.bd</w:t>
        </w:r>
      </w:hyperlink>
    </w:p>
    <w:p w14:paraId="2CF6CF3F" w14:textId="77777777" w:rsidR="00135415" w:rsidRPr="00D0496C" w:rsidRDefault="00135415" w:rsidP="00135415">
      <w:pPr>
        <w:spacing w:line="480" w:lineRule="auto"/>
      </w:pPr>
    </w:p>
    <w:p w14:paraId="137974E3" w14:textId="77777777" w:rsidR="00135415" w:rsidRPr="00D0496C" w:rsidRDefault="00135415" w:rsidP="00135415">
      <w:pPr>
        <w:rPr>
          <w:rFonts w:ascii="Times New Roman" w:hAnsi="Times New Roman" w:cs="Times New Roman"/>
          <w:sz w:val="24"/>
          <w:szCs w:val="32"/>
        </w:rPr>
      </w:pPr>
    </w:p>
    <w:p w14:paraId="3585E981" w14:textId="77777777" w:rsidR="00135415" w:rsidRPr="00D0496C" w:rsidRDefault="00135415" w:rsidP="00135415">
      <w:pPr>
        <w:rPr>
          <w:rFonts w:ascii="Times New Roman" w:hAnsi="Times New Roman" w:cs="Times New Roman"/>
          <w:sz w:val="24"/>
          <w:szCs w:val="32"/>
        </w:rPr>
      </w:pPr>
    </w:p>
    <w:p w14:paraId="6D5BC6D0" w14:textId="77777777" w:rsidR="008F44AC" w:rsidRPr="00D0496C" w:rsidRDefault="008F44AC"/>
    <w:p w14:paraId="74E7084E" w14:textId="77777777" w:rsidR="008F44AC" w:rsidRPr="00D0496C" w:rsidRDefault="008F44AC"/>
    <w:p w14:paraId="5E368428" w14:textId="77777777" w:rsidR="008F44AC" w:rsidRPr="00D0496C" w:rsidRDefault="008F44AC"/>
    <w:p w14:paraId="6C78DB0E" w14:textId="77777777" w:rsidR="008F44AC" w:rsidRPr="00D0496C" w:rsidRDefault="008F44AC"/>
    <w:p w14:paraId="737890D5" w14:textId="77777777" w:rsidR="008F44AC" w:rsidRPr="00D0496C" w:rsidRDefault="008F44AC"/>
    <w:p w14:paraId="7359392E" w14:textId="77777777" w:rsidR="008F44AC" w:rsidRPr="00D0496C" w:rsidRDefault="008F44AC" w:rsidP="008F44AC">
      <w:pPr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b/>
        </w:rPr>
        <w:lastRenderedPageBreak/>
        <w:t>Table S1</w:t>
      </w:r>
      <w:r w:rsidRPr="00D0496C">
        <w:rPr>
          <w:rFonts w:ascii="Times New Roman" w:hAnsi="Times New Roman" w:cs="Times New Roman"/>
        </w:rPr>
        <w:t xml:space="preserve"> Adsorption modeling and error analysis procedure</w:t>
      </w:r>
    </w:p>
    <w:tbl>
      <w:tblPr>
        <w:tblStyle w:val="TableGrid"/>
        <w:tblW w:w="96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3873"/>
        <w:gridCol w:w="2323"/>
        <w:gridCol w:w="1416"/>
      </w:tblGrid>
      <w:tr w:rsidR="008F44AC" w:rsidRPr="00D0496C" w14:paraId="00245484" w14:textId="77777777" w:rsidTr="00034CC0">
        <w:trPr>
          <w:trHeight w:val="318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0F39904" w14:textId="77777777" w:rsidR="008F44AC" w:rsidRPr="00D0496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D0496C">
              <w:rPr>
                <w:rFonts w:ascii="Times New Roman" w:hAnsi="Times New Roman" w:cs="Times New Roman"/>
                <w:b/>
              </w:rPr>
              <w:t xml:space="preserve">Adsorption Model </w:t>
            </w:r>
          </w:p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14:paraId="5C41F94E" w14:textId="77777777" w:rsidR="008F44AC" w:rsidRPr="00D0496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D0496C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A0610C8" w14:textId="77777777" w:rsidR="008F44AC" w:rsidRPr="00D0496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D0496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5BEB4A2" w14:textId="77777777" w:rsidR="008F44AC" w:rsidRPr="00D0496C" w:rsidRDefault="008F44AC" w:rsidP="00210A50">
            <w:pPr>
              <w:rPr>
                <w:rFonts w:ascii="Times New Roman" w:hAnsi="Times New Roman" w:cs="Times New Roman"/>
                <w:b/>
              </w:rPr>
            </w:pPr>
            <w:r w:rsidRPr="00D0496C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8F44AC" w:rsidRPr="00D0496C" w14:paraId="355474A6" w14:textId="77777777" w:rsidTr="00034CC0">
        <w:trPr>
          <w:trHeight w:val="773"/>
        </w:trPr>
        <w:tc>
          <w:tcPr>
            <w:tcW w:w="2081" w:type="dxa"/>
            <w:vMerge w:val="restart"/>
            <w:tcBorders>
              <w:top w:val="single" w:sz="4" w:space="0" w:color="auto"/>
            </w:tcBorders>
          </w:tcPr>
          <w:p w14:paraId="0CCAFF22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Langmuir isotherm</w:t>
            </w:r>
          </w:p>
        </w:tc>
        <w:tc>
          <w:tcPr>
            <w:tcW w:w="3873" w:type="dxa"/>
            <w:tcBorders>
              <w:top w:val="single" w:sz="4" w:space="0" w:color="auto"/>
            </w:tcBorders>
          </w:tcPr>
          <w:p w14:paraId="62AA7126" w14:textId="77777777" w:rsidR="008F44AC" w:rsidRPr="00D0496C" w:rsidRDefault="0053680F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b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(4)</m:t>
                </m:r>
              </m:oMath>
            </m:oMathPara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3FC3B70E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Ce (mg/L)= equilibrium concentration of dye.</w:t>
            </w:r>
          </w:p>
          <w:p w14:paraId="52527318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D0496C">
              <w:rPr>
                <w:rFonts w:ascii="Times New Roman" w:hAnsi="Times New Roman" w:cs="Times New Roman"/>
              </w:rPr>
              <w:t>qe</w:t>
            </w:r>
            <w:proofErr w:type="spellEnd"/>
            <w:r w:rsidRPr="00D0496C">
              <w:rPr>
                <w:rFonts w:ascii="Times New Roman" w:hAnsi="Times New Roman" w:cs="Times New Roman"/>
              </w:rPr>
              <w:t xml:space="preserve"> (mg/g)= amount of dye adsorbed at equilibrium.</w:t>
            </w:r>
          </w:p>
          <w:p w14:paraId="401645D9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D0496C">
              <w:rPr>
                <w:rFonts w:ascii="Times New Roman" w:hAnsi="Times New Roman" w:cs="Times New Roman"/>
              </w:rPr>
              <w:t>q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D0496C">
              <w:rPr>
                <w:rFonts w:ascii="Times New Roman" w:hAnsi="Times New Roman" w:cs="Times New Roman"/>
              </w:rPr>
              <w:t>(mg/g)=maximum monolayer coverage</w:t>
            </w:r>
          </w:p>
          <w:p w14:paraId="31825F6A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 xml:space="preserve"> b (L/mg)=Langmuir constant.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</w:tcPr>
          <w:p w14:paraId="71932738" w14:textId="4011537B" w:rsidR="008F44AC" w:rsidRPr="00D0496C" w:rsidRDefault="00803028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</w:t>
            </w:r>
            <w:r w:rsidR="0053680F">
              <w:rPr>
                <w:rFonts w:ascii="Times New Roman" w:hAnsi="Times New Roman" w:cs="Times New Roman"/>
              </w:rPr>
              <w:t>1</w:t>
            </w:r>
            <w:r w:rsidRPr="00D0496C"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D0496C" w14:paraId="02C2A9CC" w14:textId="77777777" w:rsidTr="00034CC0">
        <w:trPr>
          <w:trHeight w:val="318"/>
        </w:trPr>
        <w:tc>
          <w:tcPr>
            <w:tcW w:w="2081" w:type="dxa"/>
            <w:vMerge/>
          </w:tcPr>
          <w:p w14:paraId="040BCDF7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3" w:type="dxa"/>
          </w:tcPr>
          <w:p w14:paraId="53E91F0C" w14:textId="77777777" w:rsidR="008F44AC" w:rsidRPr="00D0496C" w:rsidRDefault="0053680F" w:rsidP="00210A50">
            <w:pPr>
              <w:spacing w:line="480" w:lineRule="auto"/>
              <w:rPr>
                <w:rFonts w:ascii="Times New Roman" w:eastAsia="SimSu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(5)</m:t>
                </m:r>
              </m:oMath>
            </m:oMathPara>
          </w:p>
          <w:p w14:paraId="3158F08B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3C10CE87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R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L</w:t>
            </w:r>
            <w:r w:rsidRPr="00D0496C">
              <w:rPr>
                <w:rFonts w:ascii="Times New Roman" w:hAnsi="Times New Roman" w:cs="Times New Roman"/>
              </w:rPr>
              <w:t xml:space="preserve">= separation factor </w:t>
            </w:r>
          </w:p>
          <w:p w14:paraId="6BCFD633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D0496C">
              <w:rPr>
                <w:rFonts w:ascii="Times New Roman" w:hAnsi="Times New Roman" w:cs="Times New Roman"/>
              </w:rPr>
              <w:t>unfavourable</w:t>
            </w:r>
            <w:proofErr w:type="spellEnd"/>
            <w:r w:rsidRPr="00D0496C">
              <w:rPr>
                <w:rFonts w:ascii="Times New Roman" w:hAnsi="Times New Roman" w:cs="Times New Roman"/>
              </w:rPr>
              <w:t xml:space="preserve">, linear, </w:t>
            </w:r>
            <w:proofErr w:type="spellStart"/>
            <w:r w:rsidRPr="00D0496C">
              <w:rPr>
                <w:rFonts w:ascii="Times New Roman" w:hAnsi="Times New Roman" w:cs="Times New Roman"/>
              </w:rPr>
              <w:t>favourable</w:t>
            </w:r>
            <w:proofErr w:type="spellEnd"/>
            <w:r w:rsidRPr="00D0496C">
              <w:rPr>
                <w:rFonts w:ascii="Times New Roman" w:hAnsi="Times New Roman" w:cs="Times New Roman"/>
              </w:rPr>
              <w:t>, and irreversible R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L</w:t>
            </w:r>
            <w:r w:rsidRPr="00D0496C">
              <w:rPr>
                <w:rFonts w:ascii="Times New Roman" w:hAnsi="Times New Roman" w:cs="Times New Roman"/>
              </w:rPr>
              <w:t xml:space="preserve">&gt; 1; </w:t>
            </w:r>
          </w:p>
          <w:p w14:paraId="1F595578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R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L</w:t>
            </w:r>
            <w:r w:rsidRPr="00D0496C">
              <w:rPr>
                <w:rFonts w:ascii="Times New Roman" w:hAnsi="Times New Roman" w:cs="Times New Roman"/>
              </w:rPr>
              <w:t xml:space="preserve"> = 1; 0 &lt; R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L</w:t>
            </w:r>
            <w:r w:rsidRPr="00D0496C">
              <w:rPr>
                <w:rFonts w:ascii="Times New Roman" w:hAnsi="Times New Roman" w:cs="Times New Roman"/>
              </w:rPr>
              <w:t>&lt;1; and R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L</w:t>
            </w:r>
            <w:r w:rsidRPr="00D0496C">
              <w:rPr>
                <w:rFonts w:ascii="Times New Roman" w:hAnsi="Times New Roman" w:cs="Times New Roman"/>
              </w:rPr>
              <w:t xml:space="preserve"> = 0, respectively.</w:t>
            </w:r>
          </w:p>
        </w:tc>
        <w:tc>
          <w:tcPr>
            <w:tcW w:w="1416" w:type="dxa"/>
            <w:vMerge/>
          </w:tcPr>
          <w:p w14:paraId="4130A8A5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</w:tr>
      <w:tr w:rsidR="008F44AC" w:rsidRPr="00D0496C" w14:paraId="73AAF830" w14:textId="77777777" w:rsidTr="00034CC0">
        <w:trPr>
          <w:trHeight w:val="318"/>
        </w:trPr>
        <w:tc>
          <w:tcPr>
            <w:tcW w:w="2081" w:type="dxa"/>
          </w:tcPr>
          <w:p w14:paraId="00F8A126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Freundlich isotherm</w:t>
            </w:r>
          </w:p>
        </w:tc>
        <w:tc>
          <w:tcPr>
            <w:tcW w:w="3873" w:type="dxa"/>
          </w:tcPr>
          <w:p w14:paraId="5D4ADE76" w14:textId="77777777" w:rsidR="008F44AC" w:rsidRPr="00D0496C" w:rsidRDefault="0053680F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/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(6)</m:t>
                </m:r>
              </m:oMath>
            </m:oMathPara>
          </w:p>
          <w:p w14:paraId="1C45336C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25D285CF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K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F</w:t>
            </w:r>
            <w:r w:rsidRPr="00D0496C">
              <w:rPr>
                <w:rFonts w:ascii="Times New Roman" w:hAnsi="Times New Roman" w:cs="Times New Roman"/>
              </w:rPr>
              <w:t xml:space="preserve"> = Freundlich constant.</w:t>
            </w:r>
          </w:p>
          <w:p w14:paraId="18642C4B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n=adsorption intensity.</w:t>
            </w:r>
          </w:p>
        </w:tc>
        <w:tc>
          <w:tcPr>
            <w:tcW w:w="1416" w:type="dxa"/>
          </w:tcPr>
          <w:p w14:paraId="560407C5" w14:textId="73BC5E49" w:rsidR="008F44AC" w:rsidRPr="00D0496C" w:rsidRDefault="00803028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</w:t>
            </w:r>
            <w:r w:rsidR="0053680F">
              <w:rPr>
                <w:rFonts w:ascii="Times New Roman" w:hAnsi="Times New Roman" w:cs="Times New Roman"/>
              </w:rPr>
              <w:t>2</w:t>
            </w:r>
            <w:r w:rsidRPr="00D0496C">
              <w:rPr>
                <w:rFonts w:ascii="Times New Roman" w:hAnsi="Times New Roman" w:cs="Times New Roman"/>
              </w:rPr>
              <w:t>]</w:t>
            </w:r>
          </w:p>
        </w:tc>
      </w:tr>
      <w:tr w:rsidR="000C1EAE" w:rsidRPr="00D0496C" w14:paraId="18836A1F" w14:textId="77777777" w:rsidTr="00034CC0">
        <w:trPr>
          <w:trHeight w:val="318"/>
        </w:trPr>
        <w:tc>
          <w:tcPr>
            <w:tcW w:w="2081" w:type="dxa"/>
          </w:tcPr>
          <w:p w14:paraId="448F4042" w14:textId="0CE200D5" w:rsidR="000C1EAE" w:rsidRPr="00D0496C" w:rsidRDefault="000C1EAE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Temkin isotherm</w:t>
            </w:r>
          </w:p>
        </w:tc>
        <w:tc>
          <w:tcPr>
            <w:tcW w:w="3873" w:type="dxa"/>
          </w:tcPr>
          <w:p w14:paraId="18429FA0" w14:textId="7D26A09D" w:rsidR="000C1EAE" w:rsidRPr="00D0496C" w:rsidRDefault="0053680F" w:rsidP="000C1EAE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T  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T  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T   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sub>
              </m:sSub>
            </m:oMath>
            <w:r w:rsidR="000C1EAE" w:rsidRPr="00D0496C">
              <w:rPr>
                <w:rFonts w:ascii="Times New Roman" w:eastAsiaTheme="minorEastAsia" w:hAnsi="Times New Roman" w:cs="Times New Roman"/>
              </w:rPr>
              <w:t xml:space="preserve"> </w:t>
            </w:r>
            <w:r w:rsidR="003B570F" w:rsidRPr="00D0496C">
              <w:rPr>
                <w:rFonts w:ascii="Times New Roman" w:eastAsiaTheme="minorEastAsia" w:hAnsi="Times New Roman" w:cs="Times New Roman"/>
              </w:rPr>
              <w:t xml:space="preserve"> (7)</w:t>
            </w:r>
          </w:p>
          <w:p w14:paraId="46A10442" w14:textId="77777777" w:rsidR="000C1EAE" w:rsidRPr="00D0496C" w:rsidRDefault="000C1EAE" w:rsidP="00210A50">
            <w:pPr>
              <w:spacing w:line="480" w:lineRule="auto"/>
              <w:rPr>
                <w:rFonts w:ascii="Times New Roman" w:eastAsia="Calibri" w:hAnsi="Times New Roman" w:cs="Times New Roman"/>
                <w:lang w:eastAsia="zh-CN"/>
              </w:rPr>
            </w:pPr>
          </w:p>
        </w:tc>
        <w:tc>
          <w:tcPr>
            <w:tcW w:w="2323" w:type="dxa"/>
          </w:tcPr>
          <w:p w14:paraId="268D7009" w14:textId="5417C7F4" w:rsidR="000C1EAE" w:rsidRPr="00D0496C" w:rsidRDefault="000C1EAE" w:rsidP="000C1EAE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B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T</w:t>
            </w:r>
            <w:r w:rsidRPr="00D0496C">
              <w:rPr>
                <w:rFonts w:ascii="Times New Roman" w:hAnsi="Times New Roman" w:cs="Times New Roman"/>
              </w:rPr>
              <w:t xml:space="preserve"> </w:t>
            </w:r>
            <w:r w:rsidR="00CC6604" w:rsidRPr="00D0496C">
              <w:rPr>
                <w:rFonts w:ascii="Times New Roman" w:hAnsi="Times New Roman" w:cs="Times New Roman"/>
              </w:rPr>
              <w:t>(KJ</w:t>
            </w:r>
            <w:r w:rsidR="0044458F" w:rsidRPr="00D0496C">
              <w:rPr>
                <w:rFonts w:ascii="Times New Roman" w:hAnsi="Times New Roman" w:cs="Times New Roman"/>
              </w:rPr>
              <w:t xml:space="preserve">/mol) </w:t>
            </w:r>
            <w:r w:rsidRPr="00D0496C">
              <w:rPr>
                <w:rFonts w:ascii="Times New Roman" w:hAnsi="Times New Roman" w:cs="Times New Roman"/>
              </w:rPr>
              <w:t>= constant of adsorption heat</w:t>
            </w:r>
          </w:p>
          <w:p w14:paraId="2A2D417A" w14:textId="1D27562F" w:rsidR="000C1EAE" w:rsidRPr="00D0496C" w:rsidRDefault="000C1EAE" w:rsidP="000C1EAE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A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T</w:t>
            </w:r>
            <w:r w:rsidRPr="00D0496C">
              <w:rPr>
                <w:rFonts w:ascii="Times New Roman" w:hAnsi="Times New Roman" w:cs="Times New Roman"/>
              </w:rPr>
              <w:t xml:space="preserve"> </w:t>
            </w:r>
            <w:r w:rsidR="0044458F" w:rsidRPr="00D0496C">
              <w:rPr>
                <w:rFonts w:ascii="Times New Roman" w:hAnsi="Times New Roman" w:cs="Times New Roman"/>
              </w:rPr>
              <w:t xml:space="preserve">(L/mg) </w:t>
            </w:r>
            <w:r w:rsidRPr="00D0496C">
              <w:rPr>
                <w:rFonts w:ascii="Times New Roman" w:hAnsi="Times New Roman" w:cs="Times New Roman"/>
              </w:rPr>
              <w:t>= Temkin equilibrium constant</w:t>
            </w:r>
          </w:p>
        </w:tc>
        <w:tc>
          <w:tcPr>
            <w:tcW w:w="1416" w:type="dxa"/>
          </w:tcPr>
          <w:p w14:paraId="2535B592" w14:textId="12D4E83C" w:rsidR="000C1EAE" w:rsidRPr="00D0496C" w:rsidRDefault="004C060E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</w:t>
            </w:r>
            <w:r w:rsidR="0053680F">
              <w:rPr>
                <w:rFonts w:ascii="Times New Roman" w:hAnsi="Times New Roman" w:cs="Times New Roman"/>
              </w:rPr>
              <w:t>3</w:t>
            </w:r>
            <w:r w:rsidRPr="00D0496C">
              <w:rPr>
                <w:rFonts w:ascii="Times New Roman" w:hAnsi="Times New Roman" w:cs="Times New Roman"/>
              </w:rPr>
              <w:t xml:space="preserve">, </w:t>
            </w:r>
            <w:r w:rsidR="0053680F">
              <w:rPr>
                <w:rFonts w:ascii="Times New Roman" w:hAnsi="Times New Roman" w:cs="Times New Roman"/>
              </w:rPr>
              <w:t>4</w:t>
            </w:r>
            <w:r w:rsidRPr="00D0496C">
              <w:rPr>
                <w:rFonts w:ascii="Times New Roman" w:hAnsi="Times New Roman" w:cs="Times New Roman"/>
              </w:rPr>
              <w:t>]</w:t>
            </w:r>
          </w:p>
        </w:tc>
      </w:tr>
      <w:tr w:rsidR="0043216B" w:rsidRPr="00D0496C" w14:paraId="03099826" w14:textId="77777777" w:rsidTr="00034CC0">
        <w:trPr>
          <w:trHeight w:val="318"/>
        </w:trPr>
        <w:tc>
          <w:tcPr>
            <w:tcW w:w="2081" w:type="dxa"/>
          </w:tcPr>
          <w:p w14:paraId="50A32E61" w14:textId="0E80B8C0" w:rsidR="0043216B" w:rsidRPr="00D0496C" w:rsidRDefault="0043216B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Dubinin-</w:t>
            </w:r>
            <w:proofErr w:type="spellStart"/>
            <w:r w:rsidRPr="00D0496C">
              <w:rPr>
                <w:rFonts w:ascii="Times New Roman" w:hAnsi="Times New Roman" w:cs="Times New Roman"/>
              </w:rPr>
              <w:t>Radushkevich</w:t>
            </w:r>
            <w:proofErr w:type="spellEnd"/>
            <w:r w:rsidRPr="00D0496C">
              <w:rPr>
                <w:rFonts w:ascii="Times New Roman" w:hAnsi="Times New Roman" w:cs="Times New Roman"/>
              </w:rPr>
              <w:t xml:space="preserve"> isotherm </w:t>
            </w:r>
          </w:p>
        </w:tc>
        <w:tc>
          <w:tcPr>
            <w:tcW w:w="3873" w:type="dxa"/>
          </w:tcPr>
          <w:p w14:paraId="5A328A8F" w14:textId="6C63CAD9" w:rsidR="003B570F" w:rsidRPr="00D0496C" w:rsidRDefault="0053680F" w:rsidP="003B570F">
            <w:pPr>
              <w:rPr>
                <w:rFonts w:ascii="Times New Roman" w:eastAsiaTheme="minorEastAsia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m 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-</m:t>
                  </m:r>
                </m:sub>
              </m:sSub>
              <m:r>
                <w:rPr>
                  <w:rFonts w:ascii="Cambria Math" w:hAnsi="Cambria Math" w:cs="Times New Roman"/>
                </w:rPr>
                <m:t>β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="003B570F" w:rsidRPr="00D0496C">
              <w:rPr>
                <w:rFonts w:ascii="Times New Roman" w:eastAsiaTheme="minorEastAsia" w:hAnsi="Times New Roman" w:cs="Times New Roman"/>
              </w:rPr>
              <w:t xml:space="preserve">   (8)</w:t>
            </w:r>
          </w:p>
          <w:p w14:paraId="29062A86" w14:textId="1DD899F5" w:rsidR="003B570F" w:rsidRPr="00D0496C" w:rsidRDefault="003B570F" w:rsidP="003B570F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eastAsiaTheme="minorEastAsia" w:hAnsi="Cambria Math" w:cs="Times New Roman"/>
                </w:rPr>
                <m:t>ε=RT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ln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</w:rPr>
                    <m:t>( 1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den>
                  </m:f>
                </m:e>
              </m:func>
            </m:oMath>
            <w:r w:rsidRPr="00D0496C">
              <w:rPr>
                <w:rFonts w:ascii="Times New Roman" w:eastAsiaTheme="minorEastAsia" w:hAnsi="Times New Roman" w:cs="Times New Roman"/>
              </w:rPr>
              <w:t>)  (9)</w:t>
            </w:r>
          </w:p>
          <w:p w14:paraId="71611A34" w14:textId="0768B0A0" w:rsidR="003B570F" w:rsidRPr="00D0496C" w:rsidRDefault="003B570F" w:rsidP="003B570F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E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2β</m:t>
                      </m:r>
                    </m:e>
                  </m:rad>
                </m:den>
              </m:f>
            </m:oMath>
            <w:r w:rsidRPr="00D0496C">
              <w:rPr>
                <w:rFonts w:ascii="Times New Roman" w:eastAsiaTheme="minorEastAsia" w:hAnsi="Times New Roman" w:cs="Times New Roman"/>
              </w:rPr>
              <w:t xml:space="preserve">      (10)</w:t>
            </w:r>
          </w:p>
          <w:p w14:paraId="1F370CF1" w14:textId="77777777" w:rsidR="0043216B" w:rsidRPr="00D0496C" w:rsidRDefault="0043216B" w:rsidP="000C1EA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23" w:type="dxa"/>
          </w:tcPr>
          <w:p w14:paraId="0F03579A" w14:textId="77777777" w:rsidR="0043216B" w:rsidRPr="00D0496C" w:rsidRDefault="003B570F" w:rsidP="000C1EAE">
            <w:pPr>
              <w:rPr>
                <w:rFonts w:ascii="Times New Roman" w:hAnsi="Times New Roman" w:cs="Times New Roman"/>
              </w:rPr>
            </w:pPr>
            <w:proofErr w:type="spellStart"/>
            <w:r w:rsidRPr="00D0496C">
              <w:rPr>
                <w:rFonts w:ascii="Times New Roman" w:hAnsi="Times New Roman" w:cs="Times New Roman"/>
              </w:rPr>
              <w:t>qm</w:t>
            </w:r>
            <w:proofErr w:type="spellEnd"/>
            <w:r w:rsidRPr="00D0496C">
              <w:rPr>
                <w:rFonts w:ascii="Times New Roman" w:hAnsi="Times New Roman" w:cs="Times New Roman"/>
              </w:rPr>
              <w:t>= saturation capacity of theoretical isotherms (mg/g)</w:t>
            </w:r>
          </w:p>
          <w:p w14:paraId="39CB4830" w14:textId="772215C1" w:rsidR="003B570F" w:rsidRPr="00D0496C" w:rsidRDefault="003B570F" w:rsidP="003B6D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496C">
              <w:rPr>
                <w:rFonts w:ascii="Times New Roman" w:hAnsi="Times New Roman" w:cs="Times New Roman"/>
              </w:rPr>
              <w:t xml:space="preserve">β </w:t>
            </w:r>
            <w:r w:rsidR="003B6D07" w:rsidRPr="00D0496C">
              <w:rPr>
                <w:rFonts w:ascii="Times New Roman" w:hAnsi="Times New Roman" w:cs="Times New Roman"/>
              </w:rPr>
              <w:t>(</w:t>
            </w:r>
            <w:r w:rsidR="003B6D07" w:rsidRPr="00D0496C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="003B6D07" w:rsidRPr="00D0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B6D07" w:rsidRPr="00D0496C">
              <w:rPr>
                <w:rFonts w:ascii="Times New Roman" w:hAnsi="Times New Roman" w:cs="Times New Roman"/>
                <w:sz w:val="24"/>
                <w:szCs w:val="24"/>
              </w:rPr>
              <w:t xml:space="preserve"> K/J</w:t>
            </w:r>
            <w:r w:rsidR="003B6D07" w:rsidRPr="00D04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B6D07" w:rsidRPr="00D0496C">
              <w:rPr>
                <w:rFonts w:ascii="Times New Roman" w:hAnsi="Times New Roman" w:cs="Times New Roman"/>
              </w:rPr>
              <w:t>)</w:t>
            </w:r>
            <w:r w:rsidRPr="00D0496C">
              <w:rPr>
                <w:rFonts w:ascii="Times New Roman" w:hAnsi="Times New Roman" w:cs="Times New Roman"/>
              </w:rPr>
              <w:t>= constant of Dubinin-</w:t>
            </w:r>
            <w:proofErr w:type="spellStart"/>
            <w:r w:rsidRPr="00D0496C">
              <w:rPr>
                <w:rFonts w:ascii="Times New Roman" w:hAnsi="Times New Roman" w:cs="Times New Roman"/>
              </w:rPr>
              <w:t>Radushkevich</w:t>
            </w:r>
            <w:proofErr w:type="spellEnd"/>
            <w:r w:rsidRPr="00D0496C">
              <w:rPr>
                <w:rFonts w:ascii="Times New Roman" w:hAnsi="Times New Roman" w:cs="Times New Roman"/>
              </w:rPr>
              <w:t xml:space="preserve"> isotherm</w:t>
            </w:r>
          </w:p>
          <w:p w14:paraId="75C64F83" w14:textId="77777777" w:rsidR="003B570F" w:rsidRPr="00B7586F" w:rsidRDefault="003B570F" w:rsidP="003B570F">
            <w:pPr>
              <w:rPr>
                <w:rFonts w:ascii="Times New Roman" w:hAnsi="Times New Roman" w:cs="Times New Roman"/>
                <w:lang w:val="pt-BR"/>
              </w:rPr>
            </w:pPr>
            <w:r w:rsidRPr="00B7586F">
              <w:rPr>
                <w:rFonts w:ascii="Times New Roman" w:hAnsi="Times New Roman" w:cs="Times New Roman"/>
                <w:lang w:val="pt-BR"/>
              </w:rPr>
              <w:t>Ɛ = Polanyi potential (J/mol)</w:t>
            </w:r>
          </w:p>
          <w:p w14:paraId="1DF83AE4" w14:textId="18CF909D" w:rsidR="003B570F" w:rsidRPr="00D0496C" w:rsidRDefault="003B570F" w:rsidP="00CC6604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E (</w:t>
            </w:r>
            <w:r w:rsidR="00CC6604" w:rsidRPr="00D0496C">
              <w:rPr>
                <w:rFonts w:ascii="Times New Roman" w:hAnsi="Times New Roman" w:cs="Times New Roman"/>
              </w:rPr>
              <w:t>KJ</w:t>
            </w:r>
            <w:r w:rsidRPr="00D0496C">
              <w:rPr>
                <w:rFonts w:ascii="Times New Roman" w:hAnsi="Times New Roman" w:cs="Times New Roman"/>
              </w:rPr>
              <w:t>/mol) =energy</w:t>
            </w:r>
          </w:p>
        </w:tc>
        <w:tc>
          <w:tcPr>
            <w:tcW w:w="1416" w:type="dxa"/>
          </w:tcPr>
          <w:p w14:paraId="56F7FF4A" w14:textId="0CDE0A96" w:rsidR="0043216B" w:rsidRPr="00D0496C" w:rsidRDefault="004C060E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</w:t>
            </w:r>
            <w:r w:rsidR="0053680F">
              <w:rPr>
                <w:rFonts w:ascii="Times New Roman" w:hAnsi="Times New Roman" w:cs="Times New Roman"/>
              </w:rPr>
              <w:t>5</w:t>
            </w:r>
            <w:r w:rsidRPr="00D0496C"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D0496C" w14:paraId="1A807D2C" w14:textId="77777777" w:rsidTr="00034CC0">
        <w:trPr>
          <w:trHeight w:val="318"/>
        </w:trPr>
        <w:tc>
          <w:tcPr>
            <w:tcW w:w="2081" w:type="dxa"/>
          </w:tcPr>
          <w:p w14:paraId="010051A9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 xml:space="preserve">Pseudo-first-order kinetic </w:t>
            </w:r>
          </w:p>
        </w:tc>
        <w:tc>
          <w:tcPr>
            <w:tcW w:w="3873" w:type="dxa"/>
          </w:tcPr>
          <w:p w14:paraId="04497C91" w14:textId="61D73E5A" w:rsidR="008F44AC" w:rsidRPr="00D0496C" w:rsidRDefault="0053680F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(11)</m:t>
                </m:r>
              </m:oMath>
            </m:oMathPara>
          </w:p>
          <w:p w14:paraId="123C74B0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345530C7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K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D0496C">
              <w:rPr>
                <w:rFonts w:ascii="Times New Roman" w:eastAsiaTheme="minorEastAsia" w:hAnsi="Times New Roman" w:cs="Times New Roman"/>
                <w:lang w:eastAsia="zh-CN"/>
              </w:rPr>
              <w:t xml:space="preserve">= </w:t>
            </w:r>
            <w:r w:rsidRPr="00D0496C">
              <w:rPr>
                <w:rFonts w:ascii="Times New Roman" w:hAnsi="Times New Roman" w:cs="Times New Roman"/>
              </w:rPr>
              <w:t xml:space="preserve">pseudo-first-order rate </w:t>
            </w:r>
            <w:r w:rsidRPr="00D0496C">
              <w:rPr>
                <w:rFonts w:ascii="Times New Roman" w:eastAsiaTheme="minorEastAsia" w:hAnsi="Times New Roman" w:cs="Times New Roman"/>
                <w:lang w:eastAsia="zh-CN"/>
              </w:rPr>
              <w:t xml:space="preserve">constant </w:t>
            </w:r>
            <w:r w:rsidRPr="00D0496C">
              <w:rPr>
                <w:rFonts w:ascii="Times New Roman" w:hAnsi="Times New Roman" w:cs="Times New Roman"/>
              </w:rPr>
              <w:t>(min</w:t>
            </w:r>
            <w:r w:rsidRPr="00D0496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D0496C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D0496C">
              <w:rPr>
                <w:rFonts w:ascii="Times New Roman" w:hAnsi="Times New Roman" w:cs="Times New Roman"/>
              </w:rPr>
              <w:t>q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e</w:t>
            </w:r>
            <w:proofErr w:type="spellEnd"/>
            <w:r w:rsidRPr="00D0496C">
              <w:rPr>
                <w:rFonts w:ascii="Times New Roman" w:eastAsiaTheme="minorEastAsia" w:hAnsi="Times New Roman" w:cs="Times New Roman"/>
              </w:rPr>
              <w:t xml:space="preserve">, and </w:t>
            </w:r>
            <w:r w:rsidRPr="00D0496C">
              <w:rPr>
                <w:rFonts w:ascii="Times New Roman" w:hAnsi="Times New Roman" w:cs="Times New Roman"/>
              </w:rPr>
              <w:t>q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D0496C">
              <w:rPr>
                <w:rFonts w:ascii="Times New Roman" w:hAnsi="Times New Roman" w:cs="Times New Roman"/>
                <w:iCs/>
              </w:rPr>
              <w:t>are the quantity of dye adsorbed (mg/g) at equilibrium and time, t.</w:t>
            </w:r>
          </w:p>
        </w:tc>
        <w:tc>
          <w:tcPr>
            <w:tcW w:w="1416" w:type="dxa"/>
          </w:tcPr>
          <w:p w14:paraId="433D1CA3" w14:textId="3D48C63A" w:rsidR="008F44AC" w:rsidRPr="00D0496C" w:rsidRDefault="00803028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</w:t>
            </w:r>
            <w:r w:rsidR="0053680F">
              <w:rPr>
                <w:rFonts w:ascii="Times New Roman" w:hAnsi="Times New Roman" w:cs="Times New Roman"/>
              </w:rPr>
              <w:t>6</w:t>
            </w:r>
            <w:r w:rsidRPr="00D0496C">
              <w:rPr>
                <w:rFonts w:ascii="Times New Roman" w:hAnsi="Times New Roman" w:cs="Times New Roman"/>
              </w:rPr>
              <w:t>]</w:t>
            </w:r>
          </w:p>
        </w:tc>
      </w:tr>
      <w:tr w:rsidR="008F44AC" w:rsidRPr="00D0496C" w14:paraId="7616B934" w14:textId="77777777" w:rsidTr="00034CC0">
        <w:trPr>
          <w:trHeight w:val="318"/>
        </w:trPr>
        <w:tc>
          <w:tcPr>
            <w:tcW w:w="2081" w:type="dxa"/>
          </w:tcPr>
          <w:p w14:paraId="4E4EC04C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 xml:space="preserve">Pseudo-second-order kinetic </w:t>
            </w:r>
          </w:p>
        </w:tc>
        <w:tc>
          <w:tcPr>
            <w:tcW w:w="3873" w:type="dxa"/>
          </w:tcPr>
          <w:p w14:paraId="3E34101B" w14:textId="73D0D9A6" w:rsidR="008F44AC" w:rsidRPr="00D0496C" w:rsidRDefault="0053680F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zh-CN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zh-CN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 (12)</m:t>
                </m:r>
              </m:oMath>
            </m:oMathPara>
          </w:p>
          <w:p w14:paraId="6E5AB63F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290E71F2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K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2</w:t>
            </w:r>
            <w:r w:rsidRPr="00D0496C">
              <w:rPr>
                <w:rFonts w:ascii="Times New Roman" w:eastAsiaTheme="minorEastAsia" w:hAnsi="Times New Roman" w:cs="Times New Roman"/>
                <w:lang w:eastAsia="zh-CN"/>
              </w:rPr>
              <w:t xml:space="preserve"> = </w:t>
            </w:r>
            <w:r w:rsidRPr="00D0496C">
              <w:rPr>
                <w:rFonts w:ascii="Times New Roman" w:hAnsi="Times New Roman" w:cs="Times New Roman"/>
              </w:rPr>
              <w:t xml:space="preserve">pseudo-second-order rate </w:t>
            </w:r>
            <w:r w:rsidRPr="00D0496C">
              <w:rPr>
                <w:rFonts w:ascii="Times New Roman" w:eastAsiaTheme="minorEastAsia" w:hAnsi="Times New Roman" w:cs="Times New Roman"/>
                <w:lang w:eastAsia="zh-CN"/>
              </w:rPr>
              <w:t>constant (g/mg/min).</w:t>
            </w:r>
          </w:p>
        </w:tc>
        <w:tc>
          <w:tcPr>
            <w:tcW w:w="1416" w:type="dxa"/>
          </w:tcPr>
          <w:p w14:paraId="2A36097D" w14:textId="2BE97F94" w:rsidR="008F44AC" w:rsidRPr="00D0496C" w:rsidRDefault="00803028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[7]</w:t>
            </w:r>
          </w:p>
        </w:tc>
      </w:tr>
      <w:tr w:rsidR="008F44AC" w:rsidRPr="00D0496C" w14:paraId="718F3479" w14:textId="77777777" w:rsidTr="00034CC0">
        <w:trPr>
          <w:trHeight w:val="318"/>
        </w:trPr>
        <w:tc>
          <w:tcPr>
            <w:tcW w:w="2081" w:type="dxa"/>
          </w:tcPr>
          <w:p w14:paraId="60CBF3F4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 xml:space="preserve">Intraparticle diffusion </w:t>
            </w:r>
          </w:p>
        </w:tc>
        <w:tc>
          <w:tcPr>
            <w:tcW w:w="3873" w:type="dxa"/>
          </w:tcPr>
          <w:p w14:paraId="0B5ABF6B" w14:textId="3FCFBA78" w:rsidR="008F44AC" w:rsidRPr="00D0496C" w:rsidRDefault="0053680F" w:rsidP="00210A5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zh-C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diff.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.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C    (13)</m:t>
                </m:r>
              </m:oMath>
            </m:oMathPara>
          </w:p>
          <w:p w14:paraId="336E354D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25FFA51D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proofErr w:type="spellStart"/>
            <w:r w:rsidRPr="00D0496C">
              <w:rPr>
                <w:rFonts w:ascii="Times New Roman" w:hAnsi="Times New Roman" w:cs="Times New Roman"/>
              </w:rPr>
              <w:t>K</w:t>
            </w:r>
            <w:r w:rsidRPr="00D0496C">
              <w:rPr>
                <w:rFonts w:ascii="Times New Roman" w:hAnsi="Times New Roman" w:cs="Times New Roman"/>
                <w:vertAlign w:val="subscript"/>
              </w:rPr>
              <w:t>diff</w:t>
            </w:r>
            <w:proofErr w:type="spellEnd"/>
            <w:r w:rsidRPr="00D0496C">
              <w:rPr>
                <w:rFonts w:ascii="Times New Roman" w:hAnsi="Times New Roman" w:cs="Times New Roman"/>
              </w:rPr>
              <w:t>. = intraparticle diffusion rate constant (mg/g min</w:t>
            </w:r>
            <w:r w:rsidRPr="00D0496C">
              <w:rPr>
                <w:rFonts w:ascii="Times New Roman" w:hAnsi="Times New Roman" w:cs="Times New Roman"/>
                <w:vertAlign w:val="superscript"/>
              </w:rPr>
              <w:t>0.5</w:t>
            </w:r>
            <w:r w:rsidRPr="00D0496C">
              <w:rPr>
                <w:rFonts w:ascii="Times New Roman" w:hAnsi="Times New Roman" w:cs="Times New Roman"/>
              </w:rPr>
              <w:t xml:space="preserve">), </w:t>
            </w:r>
          </w:p>
          <w:p w14:paraId="5B6E10B7" w14:textId="77777777" w:rsidR="008F44AC" w:rsidRPr="00D0496C" w:rsidRDefault="008F44AC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Fonts w:ascii="Times New Roman" w:hAnsi="Times New Roman" w:cs="Times New Roman"/>
              </w:rPr>
              <w:t>C =intercept.</w:t>
            </w:r>
          </w:p>
        </w:tc>
        <w:tc>
          <w:tcPr>
            <w:tcW w:w="1416" w:type="dxa"/>
          </w:tcPr>
          <w:p w14:paraId="28842BC0" w14:textId="47BA5116" w:rsidR="008F44AC" w:rsidRPr="00D0496C" w:rsidRDefault="00803028" w:rsidP="00210A50">
            <w:pPr>
              <w:rPr>
                <w:rFonts w:ascii="Times New Roman" w:hAnsi="Times New Roman" w:cs="Times New Roman"/>
              </w:rPr>
            </w:pPr>
            <w:r w:rsidRPr="00D0496C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[</w:t>
            </w:r>
            <w:r w:rsidR="0053680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8</w:t>
            </w:r>
            <w:r w:rsidRPr="00D0496C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1DDCE9FD" w14:textId="77777777" w:rsidR="00ED703E" w:rsidRPr="00D0496C" w:rsidRDefault="00ED703E" w:rsidP="008F44AC">
      <w:pPr>
        <w:rPr>
          <w:rFonts w:ascii="Times New Roman" w:hAnsi="Times New Roman" w:cs="Times New Roman"/>
          <w:b/>
        </w:rPr>
      </w:pPr>
    </w:p>
    <w:p w14:paraId="3F095545" w14:textId="77777777" w:rsidR="00ED703E" w:rsidRPr="00D0496C" w:rsidRDefault="00ED703E" w:rsidP="008F44AC">
      <w:pPr>
        <w:rPr>
          <w:rFonts w:ascii="Times New Roman" w:hAnsi="Times New Roman" w:cs="Times New Roman"/>
          <w:b/>
        </w:rPr>
      </w:pPr>
    </w:p>
    <w:p w14:paraId="63871AD6" w14:textId="77777777" w:rsidR="00BF1825" w:rsidRPr="00D0496C" w:rsidRDefault="00BF1825" w:rsidP="008F44AC">
      <w:pPr>
        <w:rPr>
          <w:rFonts w:ascii="Times New Roman" w:hAnsi="Times New Roman" w:cs="Times New Roman"/>
          <w:b/>
        </w:rPr>
      </w:pPr>
    </w:p>
    <w:p w14:paraId="511D6526" w14:textId="77777777" w:rsidR="00BF1825" w:rsidRPr="00D0496C" w:rsidRDefault="00BF1825" w:rsidP="008F44AC">
      <w:pPr>
        <w:rPr>
          <w:rFonts w:ascii="Times New Roman" w:hAnsi="Times New Roman" w:cs="Times New Roman"/>
          <w:b/>
        </w:rPr>
      </w:pPr>
    </w:p>
    <w:p w14:paraId="6FBE41BC" w14:textId="77777777" w:rsidR="00210A50" w:rsidRPr="00D0496C" w:rsidRDefault="008F44AC" w:rsidP="00BF1825">
      <w:pPr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b/>
        </w:rPr>
        <w:t>Table S2</w:t>
      </w:r>
      <w:r w:rsidRPr="00D0496C">
        <w:rPr>
          <w:rFonts w:ascii="Times New Roman" w:hAnsi="Times New Roman" w:cs="Times New Roman"/>
        </w:rPr>
        <w:t xml:space="preserve"> </w:t>
      </w:r>
      <w:r w:rsidR="00ED703E" w:rsidRPr="00D0496C">
        <w:rPr>
          <w:rFonts w:ascii="Times New Roman" w:hAnsi="Times New Roman" w:cs="Times New Roman"/>
        </w:rPr>
        <w:t>Box–Behnken design matrix for AR 27 dye removal</w:t>
      </w:r>
    </w:p>
    <w:tbl>
      <w:tblPr>
        <w:tblW w:w="10908" w:type="dxa"/>
        <w:tblInd w:w="-639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5"/>
        <w:gridCol w:w="1141"/>
        <w:gridCol w:w="1141"/>
        <w:gridCol w:w="1141"/>
        <w:gridCol w:w="1189"/>
        <w:gridCol w:w="1526"/>
        <w:gridCol w:w="1189"/>
        <w:gridCol w:w="1294"/>
        <w:gridCol w:w="1182"/>
      </w:tblGrid>
      <w:tr w:rsidR="00ED703E" w:rsidRPr="00D0496C" w14:paraId="1F9FF4EA" w14:textId="77777777" w:rsidTr="00344BA3">
        <w:trPr>
          <w:trHeight w:val="323"/>
        </w:trPr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0ECCED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7C71C2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C8F606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731D2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23215B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sponse 1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770DC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sponse 2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595DE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sponse 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73EDA8" w14:textId="77777777" w:rsidR="00ED703E" w:rsidRPr="00D0496C" w:rsidRDefault="00ED703E" w:rsidP="00ED70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sponse 4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1D715393" w14:textId="77777777" w:rsidR="00ED703E" w:rsidRPr="00D0496C" w:rsidRDefault="00ED703E" w:rsidP="00ED70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 xml:space="preserve"> Response 4</w:t>
            </w:r>
          </w:p>
        </w:tc>
      </w:tr>
      <w:tr w:rsidR="00ED703E" w:rsidRPr="00D0496C" w14:paraId="4EB6A676" w14:textId="77777777" w:rsidTr="00344BA3">
        <w:trPr>
          <w:trHeight w:val="807"/>
        </w:trPr>
        <w:tc>
          <w:tcPr>
            <w:tcW w:w="1132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683658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9DC13C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:X1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AEF007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:X2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DF2EE1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C:X3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BA5B08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E728E7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Dye Concentration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BCFB65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ctivated Carbon Ratio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92ABB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moval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57D2D80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emoval</w:t>
            </w:r>
          </w:p>
        </w:tc>
      </w:tr>
      <w:tr w:rsidR="00ED703E" w:rsidRPr="00D0496C" w14:paraId="506FC6FB" w14:textId="77777777" w:rsidTr="00344BA3">
        <w:trPr>
          <w:trHeight w:val="323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01CEAD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6AECA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105069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8DA1BA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264C53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EEF308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92507C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A73BC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% (PETWBC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6ABF6E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E2C316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(RSBC)</w:t>
            </w:r>
          </w:p>
        </w:tc>
      </w:tr>
      <w:tr w:rsidR="00ED703E" w:rsidRPr="00D0496C" w14:paraId="6DC6E654" w14:textId="77777777" w:rsidTr="00344BA3">
        <w:trPr>
          <w:trHeight w:val="323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B317C7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481205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8C3C47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53D40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FAEEF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8AF017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D88D8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BB00B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1.4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318141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7.38</w:t>
            </w:r>
          </w:p>
        </w:tc>
      </w:tr>
      <w:tr w:rsidR="00ED703E" w:rsidRPr="00D0496C" w14:paraId="3B9709A3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27F250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BBF81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28C0C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67874E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62976E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C2F2C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4E88FF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8E8B2A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5.62</w:t>
            </w:r>
          </w:p>
        </w:tc>
        <w:tc>
          <w:tcPr>
            <w:tcW w:w="1194" w:type="dxa"/>
          </w:tcPr>
          <w:p w14:paraId="52199C8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</w:tr>
      <w:tr w:rsidR="00ED703E" w:rsidRPr="00D0496C" w14:paraId="7D23C2C5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59923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4A7C2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B89C4E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F53988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50E5B6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2D4CC9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8B99EB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40A8E7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3.02</w:t>
            </w:r>
          </w:p>
        </w:tc>
        <w:tc>
          <w:tcPr>
            <w:tcW w:w="1194" w:type="dxa"/>
          </w:tcPr>
          <w:p w14:paraId="04098AF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8.56</w:t>
            </w:r>
          </w:p>
        </w:tc>
      </w:tr>
      <w:tr w:rsidR="00ED703E" w:rsidRPr="00D0496C" w14:paraId="3413D1A0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FF3F88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D9126E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48F6FE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C4928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937672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7CBF3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5BFC96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99DCE3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5.68</w:t>
            </w:r>
          </w:p>
        </w:tc>
        <w:tc>
          <w:tcPr>
            <w:tcW w:w="1194" w:type="dxa"/>
          </w:tcPr>
          <w:p w14:paraId="35FC88A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1.36</w:t>
            </w:r>
          </w:p>
        </w:tc>
      </w:tr>
      <w:tr w:rsidR="00ED703E" w:rsidRPr="00D0496C" w14:paraId="2CB2E624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75DC83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D768D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DE894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9453BF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1A3E0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9CAA7C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E9436B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704117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94" w:type="dxa"/>
          </w:tcPr>
          <w:p w14:paraId="521FE57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ED703E" w:rsidRPr="00D0496C" w14:paraId="4CA171B7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33B9B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969462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B50C6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A8A04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19C91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44568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B7D3A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13F955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9.04</w:t>
            </w:r>
          </w:p>
        </w:tc>
        <w:tc>
          <w:tcPr>
            <w:tcW w:w="1194" w:type="dxa"/>
          </w:tcPr>
          <w:p w14:paraId="3F521FF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8.72</w:t>
            </w:r>
          </w:p>
        </w:tc>
      </w:tr>
      <w:tr w:rsidR="00ED703E" w:rsidRPr="00D0496C" w14:paraId="478DC65F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89466A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032E11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AF23A0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9A9C08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04B5FD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A8BDC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85731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49D974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1194" w:type="dxa"/>
          </w:tcPr>
          <w:p w14:paraId="4CC1F2D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5.61</w:t>
            </w:r>
          </w:p>
        </w:tc>
      </w:tr>
      <w:tr w:rsidR="00ED703E" w:rsidRPr="00D0496C" w14:paraId="03932999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00010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C35481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31A365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FA3D87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BB30DF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2A947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8D8E3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496964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194" w:type="dxa"/>
          </w:tcPr>
          <w:p w14:paraId="700ED1C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D703E" w:rsidRPr="00D0496C" w14:paraId="13E1802D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AF85C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BAB3FA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B53A1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A82511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46D6C7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4E7094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E5B4F1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F619F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94" w:type="dxa"/>
          </w:tcPr>
          <w:p w14:paraId="1F4E24A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ED703E" w:rsidRPr="00D0496C" w14:paraId="150F0D9C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CFEFFD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DA9852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B658C1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1BC62A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320F2F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15A8D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FB72B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6D715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0.41</w:t>
            </w:r>
          </w:p>
        </w:tc>
        <w:tc>
          <w:tcPr>
            <w:tcW w:w="1194" w:type="dxa"/>
          </w:tcPr>
          <w:p w14:paraId="61A1BE5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3.42</w:t>
            </w:r>
          </w:p>
        </w:tc>
      </w:tr>
      <w:tr w:rsidR="00ED703E" w:rsidRPr="00D0496C" w14:paraId="3902D580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89C78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9B8662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234A7F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1D4E0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44665F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BC17F6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9417CB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05B553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194" w:type="dxa"/>
          </w:tcPr>
          <w:p w14:paraId="6AE046A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</w:tr>
      <w:tr w:rsidR="00ED703E" w:rsidRPr="00D0496C" w14:paraId="1BDA2365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CC553C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92B258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74B5CA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2F07F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451E55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4D7836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AD8257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21F80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1194" w:type="dxa"/>
          </w:tcPr>
          <w:p w14:paraId="3F36294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</w:tr>
      <w:tr w:rsidR="00ED703E" w:rsidRPr="00D0496C" w14:paraId="670F56D0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A8C9FA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D67C5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26D4DA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647F78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1EFA7F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20ADEB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60E9FE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A18F26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1194" w:type="dxa"/>
          </w:tcPr>
          <w:p w14:paraId="7A17331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</w:tr>
      <w:tr w:rsidR="00ED703E" w:rsidRPr="00D0496C" w14:paraId="3944C6C8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2824D9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BE7868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C1FC4E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D0A04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3A110D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50FF48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024B28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E132C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1194" w:type="dxa"/>
          </w:tcPr>
          <w:p w14:paraId="5C65679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8.46</w:t>
            </w:r>
          </w:p>
        </w:tc>
      </w:tr>
      <w:tr w:rsidR="00ED703E" w:rsidRPr="00D0496C" w14:paraId="6ABCE54B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8AAAD8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8C8DF2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D26E93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8CCAB7B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DB6DB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0DE69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55180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86F20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1194" w:type="dxa"/>
          </w:tcPr>
          <w:p w14:paraId="020090B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0.97</w:t>
            </w:r>
          </w:p>
        </w:tc>
      </w:tr>
      <w:tr w:rsidR="00ED703E" w:rsidRPr="00D0496C" w14:paraId="2692AB9E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BB5512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F72D05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686E95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0B378BD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02BD057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BE45FBC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339B01A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725923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194" w:type="dxa"/>
          </w:tcPr>
          <w:p w14:paraId="5767075F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</w:tr>
      <w:tr w:rsidR="00ED703E" w:rsidRPr="00D0496C" w14:paraId="5F0833BE" w14:textId="77777777" w:rsidTr="00344BA3">
        <w:trPr>
          <w:trHeight w:val="323"/>
        </w:trPr>
        <w:tc>
          <w:tcPr>
            <w:tcW w:w="1132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3CE99A6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7E95990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E1D9E2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4880B9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57F3B83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6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D1ABF44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289A21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EAD925E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5.47</w:t>
            </w:r>
          </w:p>
        </w:tc>
        <w:tc>
          <w:tcPr>
            <w:tcW w:w="1194" w:type="dxa"/>
          </w:tcPr>
          <w:p w14:paraId="43D50AB2" w14:textId="77777777" w:rsidR="00ED703E" w:rsidRPr="00D0496C" w:rsidRDefault="00ED703E" w:rsidP="00ED70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8.37</w:t>
            </w:r>
          </w:p>
        </w:tc>
      </w:tr>
    </w:tbl>
    <w:p w14:paraId="58B5DB23" w14:textId="77777777" w:rsidR="00210A50" w:rsidRPr="00D0496C" w:rsidRDefault="00210A50" w:rsidP="00210A50">
      <w:pPr>
        <w:tabs>
          <w:tab w:val="left" w:pos="1095"/>
        </w:tabs>
        <w:rPr>
          <w:rFonts w:ascii="Times New Roman" w:hAnsi="Times New Roman" w:cs="Times New Roman"/>
        </w:rPr>
      </w:pPr>
    </w:p>
    <w:p w14:paraId="53A4A2C2" w14:textId="77777777" w:rsidR="00210A50" w:rsidRPr="00D0496C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6E04CC88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4927785D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0A41647A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09B843E3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7D110B57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11ED0B6F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4DDC5A7E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19888452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2548EA86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7959DB03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0733F51C" w14:textId="77777777" w:rsidR="00BF1825" w:rsidRPr="00D0496C" w:rsidRDefault="00BF1825" w:rsidP="00BF1825">
      <w:pPr>
        <w:spacing w:after="0"/>
        <w:rPr>
          <w:rFonts w:ascii="Times New Roman" w:hAnsi="Times New Roman" w:cs="Times New Roman"/>
          <w:b/>
        </w:rPr>
      </w:pPr>
    </w:p>
    <w:p w14:paraId="6F4EDFC0" w14:textId="77777777" w:rsidR="00BF1825" w:rsidRPr="00D0496C" w:rsidRDefault="00BF1825" w:rsidP="00BF1825">
      <w:pPr>
        <w:spacing w:after="0"/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b/>
        </w:rPr>
        <w:t>Table S3</w:t>
      </w:r>
      <w:r w:rsidRPr="00D0496C">
        <w:rPr>
          <w:rFonts w:ascii="Times New Roman" w:hAnsi="Times New Roman" w:cs="Times New Roman"/>
        </w:rPr>
        <w:t>. ANOVA for Quadratic model for AR 27 dye removal using PETWBC</w:t>
      </w:r>
    </w:p>
    <w:p w14:paraId="3FEACBE0" w14:textId="77777777" w:rsidR="00BF1825" w:rsidRPr="00D0496C" w:rsidRDefault="00BF1825" w:rsidP="00BF1825">
      <w:pPr>
        <w:spacing w:after="0"/>
        <w:rPr>
          <w:rFonts w:ascii="Times New Roman" w:hAnsi="Times New Roman" w:cs="Times New Roman"/>
        </w:rPr>
      </w:pPr>
    </w:p>
    <w:tbl>
      <w:tblPr>
        <w:tblW w:w="9511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8"/>
        <w:gridCol w:w="553"/>
        <w:gridCol w:w="805"/>
        <w:gridCol w:w="1106"/>
        <w:gridCol w:w="253"/>
        <w:gridCol w:w="1359"/>
        <w:gridCol w:w="298"/>
        <w:gridCol w:w="1061"/>
        <w:gridCol w:w="850"/>
        <w:gridCol w:w="509"/>
        <w:gridCol w:w="1359"/>
      </w:tblGrid>
      <w:tr w:rsidR="00BF1825" w:rsidRPr="00D0496C" w14:paraId="6F5B61D6" w14:textId="77777777" w:rsidTr="00344BA3">
        <w:trPr>
          <w:trHeight w:val="769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2D9C256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5A5459E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710AD40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4775F9B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13F90EF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54C0B3E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FC2CDB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6C79B560" w14:textId="77777777" w:rsidTr="00344BA3">
        <w:trPr>
          <w:trHeight w:val="439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FC545F5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E197B2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9564.53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2976FD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6ABA80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173.84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25A3BE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ABA116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F3B2EA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F1825" w:rsidRPr="00D0496C" w14:paraId="7A605124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430159F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-X1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3BA1E0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589.67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61F8F6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3CDECA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589.67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DFC113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6.09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A2D495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662764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EA2E9EB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C15B9A1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-X2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87F308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25.81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275791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FB4581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25.81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4A3CB7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AC2342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890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758A44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32464CFA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AF4CA11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C-X3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BF8C50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862.0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1AB184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BD0008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862.0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5B17B5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6.82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4D4632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2EBFC9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61E19826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E03F30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88F4D1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C8CC39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F37809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F4C344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2915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97EA6C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AD17E2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047DC4B2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696DEEB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F2B38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80.90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DDE8AA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D78FFA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80.90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5F3A5B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F2962B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1BC6BB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32389059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7EF9962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DDC31B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98.54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36B657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A212E9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98.54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6047FC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5A73FA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C429AC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5E1FBD01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F0667D2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3C9B3A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55.03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BFF3CF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9D24A9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55.03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3833BB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C95FD2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11D5A5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A850449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2A2C3CF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93E7F1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64.14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D9F6E1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84FC1D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64.14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6CD6D7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1ED45D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69C701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B70C4F1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C024DDE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F72265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5.9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9350E8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37C0D3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5.9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914CB1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150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DBFAA0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4962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CEA169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5A333EBF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0402C97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8FB6AE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04.45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04210A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18537D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86.35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EBD4D1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F4428F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E4D7B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606D033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AFB0DFC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C546C4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132.99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DCA3FF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3041F8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7.6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03B28A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892A28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C72AA9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F1825" w:rsidRPr="00D0496C" w14:paraId="6E3F34FB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E6E059A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DD9ACF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71.46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2CCD57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7264BB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2.87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3336D4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6F3B5F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E98FD6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C9E63FD" w14:textId="77777777" w:rsidTr="00344BA3">
        <w:trPr>
          <w:trHeight w:val="439"/>
        </w:trPr>
        <w:tc>
          <w:tcPr>
            <w:tcW w:w="1358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9E08117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358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C5053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868.98</w:t>
            </w: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56672E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653439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355B84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A8A3D6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625D3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57A3D585" w14:textId="77777777" w:rsidTr="00344BA3">
        <w:trPr>
          <w:trHeight w:val="355"/>
        </w:trPr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EC16A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td. Dev.</w:t>
            </w: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EFDE9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191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FBDF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7A35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R²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22F0C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75</w:t>
            </w:r>
          </w:p>
        </w:tc>
      </w:tr>
      <w:tr w:rsidR="00BF1825" w:rsidRPr="00D0496C" w14:paraId="596C489C" w14:textId="77777777" w:rsidTr="00344BA3">
        <w:trPr>
          <w:trHeight w:val="355"/>
        </w:trPr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33A50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0F797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3.56</w:t>
            </w:r>
          </w:p>
        </w:tc>
        <w:tc>
          <w:tcPr>
            <w:tcW w:w="191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71E3E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007D0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Adjusted R²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8A7DA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571</w:t>
            </w:r>
          </w:p>
        </w:tc>
      </w:tr>
      <w:tr w:rsidR="00BF1825" w:rsidRPr="00D0496C" w14:paraId="6A147EB1" w14:textId="77777777" w:rsidTr="00344BA3">
        <w:trPr>
          <w:trHeight w:val="355"/>
        </w:trPr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A7099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C.V. %</w:t>
            </w: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E74F3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</w:tc>
        <w:tc>
          <w:tcPr>
            <w:tcW w:w="191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9602D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B664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Predicted R²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F9A04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1185</w:t>
            </w:r>
          </w:p>
        </w:tc>
      </w:tr>
      <w:tr w:rsidR="00BF1825" w:rsidRPr="00D0496C" w14:paraId="7A8F50ED" w14:textId="77777777" w:rsidTr="00344BA3">
        <w:trPr>
          <w:trHeight w:val="355"/>
        </w:trPr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D3414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3ACB2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502CE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96005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Adeq</w:t>
            </w:r>
            <w:proofErr w:type="spellEnd"/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ecision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568B9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1.8540</w:t>
            </w:r>
          </w:p>
        </w:tc>
      </w:tr>
    </w:tbl>
    <w:p w14:paraId="67209E7D" w14:textId="77777777" w:rsidR="00210A50" w:rsidRPr="00D0496C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696D0E21" w14:textId="77777777" w:rsidR="00210A50" w:rsidRPr="00D0496C" w:rsidRDefault="00210A50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17C3F756" w14:textId="77777777" w:rsidR="00BF1825" w:rsidRPr="00D0496C" w:rsidRDefault="00BF1825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53F44E92" w14:textId="77777777" w:rsidR="00BF1825" w:rsidRPr="00D0496C" w:rsidRDefault="00BF1825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5E7716F2" w14:textId="77777777" w:rsidR="00BF1825" w:rsidRPr="00D0496C" w:rsidRDefault="00BF1825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19B82EF0" w14:textId="77777777" w:rsidR="00BF1825" w:rsidRPr="00D0496C" w:rsidRDefault="00BF1825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49ED6BAD" w14:textId="77777777" w:rsidR="00BF1825" w:rsidRPr="00D0496C" w:rsidRDefault="00BF1825" w:rsidP="00BF1825">
      <w:pPr>
        <w:spacing w:after="0"/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b/>
        </w:rPr>
        <w:t>Table S</w:t>
      </w:r>
      <w:r w:rsidR="00C70E42" w:rsidRPr="00D0496C">
        <w:rPr>
          <w:rFonts w:ascii="Times New Roman" w:hAnsi="Times New Roman" w:cs="Times New Roman"/>
          <w:b/>
        </w:rPr>
        <w:t>4</w:t>
      </w:r>
      <w:r w:rsidRPr="00D0496C">
        <w:rPr>
          <w:rFonts w:ascii="Times New Roman" w:hAnsi="Times New Roman" w:cs="Times New Roman"/>
        </w:rPr>
        <w:t>. ANOVA for Quadratic model for AR 27 dye removal using RSBC</w:t>
      </w:r>
    </w:p>
    <w:p w14:paraId="3448B86B" w14:textId="77777777" w:rsidR="00BF1825" w:rsidRPr="00D0496C" w:rsidRDefault="00BF1825" w:rsidP="00BF1825">
      <w:pPr>
        <w:spacing w:after="0"/>
        <w:rPr>
          <w:rFonts w:ascii="Times New Roman" w:hAnsi="Times New Roman" w:cs="Times New Roman"/>
        </w:rPr>
      </w:pPr>
    </w:p>
    <w:tbl>
      <w:tblPr>
        <w:tblW w:w="967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1"/>
        <w:gridCol w:w="561"/>
        <w:gridCol w:w="820"/>
        <w:gridCol w:w="1122"/>
        <w:gridCol w:w="260"/>
        <w:gridCol w:w="1382"/>
        <w:gridCol w:w="297"/>
        <w:gridCol w:w="1085"/>
        <w:gridCol w:w="857"/>
        <w:gridCol w:w="525"/>
        <w:gridCol w:w="1382"/>
      </w:tblGrid>
      <w:tr w:rsidR="00BF1825" w:rsidRPr="00D0496C" w14:paraId="506FE191" w14:textId="77777777" w:rsidTr="00344BA3">
        <w:trPr>
          <w:trHeight w:val="712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64D7C24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4444FCB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25A04AB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115FB5A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1FC7EF8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hideMark/>
          </w:tcPr>
          <w:p w14:paraId="543DDD0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455F39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D327A53" w14:textId="77777777" w:rsidTr="00344BA3">
        <w:trPr>
          <w:trHeight w:val="406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F2D6A77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C5A3B8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458.56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CABBF2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3D2269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84.28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01E8762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7.84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E3C740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03ADCB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F1825" w:rsidRPr="00D0496C" w14:paraId="3653FD73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48BA92E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-X1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CE61A3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108.66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2875A0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D96DB3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108.66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F65EC0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2.52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1BE6B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D6DBF6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5340FD7D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F2EFF5D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-X2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90783C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809.91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0573FD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E38C6B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809.91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32C296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03C526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532A71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5FBC14CB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F497FF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C-X3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1BF4BF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450.2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2D170A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7DCC76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450.2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BD9E45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9.62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119294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D52776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678231F1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D76902E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88605C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54.34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898B80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5D8AD6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54.34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48004A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E3E7CA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E40657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26E195B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8C2D9F9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630DCC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77.04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B91B3E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FAF6BF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77.04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7CD2A9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4E87AB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5B8825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15D6E1B7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4CF7D5F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70959A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76.33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CC1926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91AED9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76.33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91A523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1D1BC7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637CD9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0090ACC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F9DE45F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74F07E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DEDDD7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956D85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3B5F92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7577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7239FC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4129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CB4D2D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4DA3A0A5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5F010A6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5BB704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8.7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2CFCBB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8C7A0A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8.7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D6AC05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362BB9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1517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DC3DA8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0AD66A5C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956C2D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07D975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8.08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D2380ED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615F74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8.08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3BBA62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0E1CD5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2249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18FF5D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6C1482AA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EBB0292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75E7464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48.04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DA3FE4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75F2E2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97B779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0A8F19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C491E1A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283698E4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9E5AEF0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B751EB5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84.51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727C059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B0AF1D1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DEBD6C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B9CB503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3419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5D930EB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F1825" w:rsidRPr="00D0496C" w14:paraId="08D8EC6D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1941D7F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A3C7398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63.53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C2B5B9F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666AE9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C44A9C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132FA3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BB6A4B0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023F1143" w14:textId="77777777" w:rsidTr="00344BA3">
        <w:trPr>
          <w:trHeight w:val="406"/>
        </w:trPr>
        <w:tc>
          <w:tcPr>
            <w:tcW w:w="1381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4F2C813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381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70F23666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806.60</w:t>
            </w: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71DDB6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F77752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54D65ED7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gridSpan w:val="2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3F0139BE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2D110D7C" w14:textId="77777777" w:rsidR="00BF1825" w:rsidRPr="00D0496C" w:rsidRDefault="00BF1825" w:rsidP="00BF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825" w:rsidRPr="00D0496C" w14:paraId="135EDD05" w14:textId="77777777" w:rsidTr="00344BA3">
        <w:trPr>
          <w:trHeight w:val="393"/>
        </w:trPr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5E831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Std. Dev.</w:t>
            </w: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98A20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939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4D4CD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49AE2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R²</w:t>
            </w:r>
          </w:p>
        </w:tc>
        <w:tc>
          <w:tcPr>
            <w:tcW w:w="19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6A4D8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28</w:t>
            </w:r>
          </w:p>
        </w:tc>
      </w:tr>
      <w:tr w:rsidR="00BF1825" w:rsidRPr="00D0496C" w14:paraId="66338E7A" w14:textId="77777777" w:rsidTr="00344BA3">
        <w:trPr>
          <w:trHeight w:val="393"/>
        </w:trPr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1C78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08786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3.26</w:t>
            </w:r>
          </w:p>
        </w:tc>
        <w:tc>
          <w:tcPr>
            <w:tcW w:w="1939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BCE5C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87F7A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Adjusted R²</w:t>
            </w:r>
          </w:p>
        </w:tc>
        <w:tc>
          <w:tcPr>
            <w:tcW w:w="19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F6647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79</w:t>
            </w:r>
          </w:p>
        </w:tc>
      </w:tr>
      <w:tr w:rsidR="00BF1825" w:rsidRPr="00D0496C" w14:paraId="708DD0EF" w14:textId="77777777" w:rsidTr="00344BA3">
        <w:trPr>
          <w:trHeight w:val="393"/>
        </w:trPr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DD29B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C.V. %</w:t>
            </w: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580EA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939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F6D78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773FA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Predicted R²</w:t>
            </w:r>
          </w:p>
        </w:tc>
        <w:tc>
          <w:tcPr>
            <w:tcW w:w="19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9206E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7495</w:t>
            </w:r>
          </w:p>
        </w:tc>
      </w:tr>
      <w:tr w:rsidR="00BF1825" w:rsidRPr="00D0496C" w14:paraId="6ED4CFCA" w14:textId="77777777" w:rsidTr="00344BA3">
        <w:trPr>
          <w:trHeight w:val="393"/>
        </w:trPr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54AC7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261C5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DCC95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E6073" w14:textId="77777777" w:rsidR="00BF1825" w:rsidRPr="00D0496C" w:rsidRDefault="00BF1825" w:rsidP="00BF18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>Adeq</w:t>
            </w:r>
            <w:proofErr w:type="spellEnd"/>
            <w:r w:rsidRPr="00D049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ecision</w:t>
            </w:r>
          </w:p>
        </w:tc>
        <w:tc>
          <w:tcPr>
            <w:tcW w:w="190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6D9F8" w14:textId="77777777" w:rsidR="00BF1825" w:rsidRPr="00D0496C" w:rsidRDefault="00BF1825" w:rsidP="00BF1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6.9428</w:t>
            </w:r>
          </w:p>
        </w:tc>
      </w:tr>
    </w:tbl>
    <w:p w14:paraId="75346A45" w14:textId="77777777" w:rsidR="00BF1825" w:rsidRPr="00D0496C" w:rsidRDefault="00BF1825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76DDDCDD" w14:textId="77777777" w:rsidR="00C70E42" w:rsidRPr="00D0496C" w:rsidRDefault="00C70E42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386EF79B" w14:textId="77777777" w:rsidR="00C70E42" w:rsidRPr="00D0496C" w:rsidRDefault="00C70E42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141DCFC0" w14:textId="77777777" w:rsidR="00C70E42" w:rsidRPr="00D0496C" w:rsidRDefault="00C70E42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56B7B571" w14:textId="77777777" w:rsidR="00C70E42" w:rsidRPr="00D0496C" w:rsidRDefault="00C70E42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60B88ED5" w14:textId="77777777" w:rsidR="00C70E42" w:rsidRPr="00D0496C" w:rsidRDefault="00C70E42" w:rsidP="00210A50">
      <w:pPr>
        <w:tabs>
          <w:tab w:val="left" w:pos="1095"/>
        </w:tabs>
        <w:rPr>
          <w:rFonts w:ascii="Times New Roman" w:hAnsi="Times New Roman" w:cs="Times New Roman"/>
          <w:b/>
        </w:rPr>
      </w:pPr>
    </w:p>
    <w:p w14:paraId="234C78F7" w14:textId="77777777" w:rsidR="008F44AC" w:rsidRPr="00D0496C" w:rsidRDefault="00210A50" w:rsidP="004F0E7D">
      <w:pPr>
        <w:tabs>
          <w:tab w:val="left" w:pos="1095"/>
        </w:tabs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b/>
        </w:rPr>
        <w:t>Table S</w:t>
      </w:r>
      <w:r w:rsidR="00C70E42" w:rsidRPr="00D0496C">
        <w:rPr>
          <w:rFonts w:ascii="Times New Roman" w:hAnsi="Times New Roman" w:cs="Times New Roman"/>
          <w:b/>
        </w:rPr>
        <w:t>5</w:t>
      </w:r>
      <w:r w:rsidRPr="00D0496C">
        <w:rPr>
          <w:rFonts w:ascii="Times New Roman" w:hAnsi="Times New Roman" w:cs="Times New Roman"/>
        </w:rPr>
        <w:t>. Comparison of MB color removal prediction using tan-sigmoidal and Lo</w:t>
      </w:r>
      <w:r w:rsidR="004F0E7D" w:rsidRPr="00D0496C">
        <w:rPr>
          <w:rFonts w:ascii="Times New Roman" w:hAnsi="Times New Roman" w:cs="Times New Roman"/>
        </w:rPr>
        <w:t xml:space="preserve">g-sigmoidal transfer functions </w:t>
      </w:r>
    </w:p>
    <w:p w14:paraId="47C971AC" w14:textId="77777777" w:rsidR="008F44AC" w:rsidRPr="00D0496C" w:rsidRDefault="008F44AC" w:rsidP="008F44AC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911"/>
        <w:gridCol w:w="876"/>
        <w:gridCol w:w="761"/>
        <w:gridCol w:w="595"/>
        <w:gridCol w:w="653"/>
        <w:gridCol w:w="761"/>
        <w:gridCol w:w="876"/>
        <w:gridCol w:w="659"/>
        <w:gridCol w:w="595"/>
        <w:gridCol w:w="653"/>
        <w:gridCol w:w="659"/>
      </w:tblGrid>
      <w:tr w:rsidR="00C70E42" w:rsidRPr="00D0496C" w14:paraId="0BAB6E0A" w14:textId="77777777" w:rsidTr="00C70E42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1ABA7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6F243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opo-logy</w:t>
            </w:r>
          </w:p>
        </w:tc>
        <w:tc>
          <w:tcPr>
            <w:tcW w:w="389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4CC4CE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an-sigmoidal</w:t>
            </w:r>
          </w:p>
        </w:tc>
        <w:tc>
          <w:tcPr>
            <w:tcW w:w="381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CAF49B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Log-sigmoidal</w:t>
            </w:r>
          </w:p>
        </w:tc>
      </w:tr>
      <w:tr w:rsidR="00C70E42" w:rsidRPr="00D0496C" w14:paraId="128A2FDF" w14:textId="77777777" w:rsidTr="00C70E42">
        <w:trPr>
          <w:jc w:val="center"/>
        </w:trPr>
        <w:tc>
          <w:tcPr>
            <w:tcW w:w="1435" w:type="dxa"/>
            <w:vMerge/>
            <w:tcBorders>
              <w:top w:val="nil"/>
              <w:bottom w:val="nil"/>
            </w:tcBorders>
            <w:vAlign w:val="center"/>
          </w:tcPr>
          <w:p w14:paraId="4AA91B7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  <w:tcBorders>
              <w:top w:val="nil"/>
              <w:bottom w:val="nil"/>
            </w:tcBorders>
            <w:vAlign w:val="center"/>
          </w:tcPr>
          <w:p w14:paraId="548FC06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 w:val="restart"/>
            <w:tcBorders>
              <w:top w:val="nil"/>
              <w:bottom w:val="nil"/>
            </w:tcBorders>
            <w:vAlign w:val="center"/>
          </w:tcPr>
          <w:p w14:paraId="29D437C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3014" w:type="dxa"/>
            <w:gridSpan w:val="4"/>
            <w:tcBorders>
              <w:top w:val="nil"/>
              <w:bottom w:val="nil"/>
            </w:tcBorders>
            <w:vAlign w:val="center"/>
          </w:tcPr>
          <w:p w14:paraId="4D6BE43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76" w:type="dxa"/>
            <w:vMerge w:val="restart"/>
            <w:tcBorders>
              <w:top w:val="nil"/>
              <w:bottom w:val="nil"/>
            </w:tcBorders>
            <w:vAlign w:val="center"/>
          </w:tcPr>
          <w:p w14:paraId="3F20056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2935" w:type="dxa"/>
            <w:gridSpan w:val="4"/>
            <w:tcBorders>
              <w:top w:val="nil"/>
              <w:bottom w:val="nil"/>
            </w:tcBorders>
            <w:vAlign w:val="center"/>
          </w:tcPr>
          <w:p w14:paraId="4A7C02F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C70E42" w:rsidRPr="00D0496C" w14:paraId="7B60D2A2" w14:textId="77777777" w:rsidTr="00C70E42">
        <w:trPr>
          <w:jc w:val="center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5B40B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CDDFD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10A8D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1C29743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vAlign w:val="center"/>
          </w:tcPr>
          <w:p w14:paraId="7D5BC8A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452D9FB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0255CCE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8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A1CEE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4A8BFEE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vAlign w:val="center"/>
          </w:tcPr>
          <w:p w14:paraId="77BE426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14:paraId="5907220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01B0EC2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C70E42" w:rsidRPr="00D0496C" w14:paraId="240A9E30" w14:textId="77777777" w:rsidTr="00C70E42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vAlign w:val="center"/>
          </w:tcPr>
          <w:p w14:paraId="4C7D86B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PETWBC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06A6009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2: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29722A4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1BCBC15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2C4727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567BC2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27AA39A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48727D8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6B46974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E268CE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7F9765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383D55A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70E42" w:rsidRPr="00D0496C" w14:paraId="605EA5E6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466360B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6D823F0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3:1</w:t>
            </w:r>
          </w:p>
        </w:tc>
        <w:tc>
          <w:tcPr>
            <w:tcW w:w="876" w:type="dxa"/>
            <w:vAlign w:val="center"/>
          </w:tcPr>
          <w:p w14:paraId="38B97EC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3.59</w:t>
            </w:r>
          </w:p>
        </w:tc>
        <w:tc>
          <w:tcPr>
            <w:tcW w:w="780" w:type="dxa"/>
            <w:vAlign w:val="center"/>
          </w:tcPr>
          <w:p w14:paraId="3F41AD2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dxa"/>
            <w:vAlign w:val="center"/>
          </w:tcPr>
          <w:p w14:paraId="559D6E1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1396356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048BE60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76" w:type="dxa"/>
            <w:vAlign w:val="center"/>
          </w:tcPr>
          <w:p w14:paraId="0605193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741" w:type="dxa"/>
            <w:vAlign w:val="center"/>
          </w:tcPr>
          <w:p w14:paraId="0CA588C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dxa"/>
            <w:vAlign w:val="center"/>
          </w:tcPr>
          <w:p w14:paraId="457C474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4BC74F9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3845947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70E42" w:rsidRPr="00D0496C" w14:paraId="12CC1510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2A0F59A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29EE064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4:1</w:t>
            </w:r>
          </w:p>
        </w:tc>
        <w:tc>
          <w:tcPr>
            <w:tcW w:w="876" w:type="dxa"/>
            <w:vAlign w:val="center"/>
          </w:tcPr>
          <w:p w14:paraId="2B73794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0" w:type="dxa"/>
            <w:vAlign w:val="center"/>
          </w:tcPr>
          <w:p w14:paraId="08008E6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dxa"/>
            <w:vAlign w:val="center"/>
          </w:tcPr>
          <w:p w14:paraId="1864F28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73B99D8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32DC43F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6" w:type="dxa"/>
            <w:vAlign w:val="center"/>
          </w:tcPr>
          <w:p w14:paraId="472930E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67.28</w:t>
            </w:r>
          </w:p>
        </w:tc>
        <w:tc>
          <w:tcPr>
            <w:tcW w:w="741" w:type="dxa"/>
            <w:vAlign w:val="center"/>
          </w:tcPr>
          <w:p w14:paraId="1246E32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dxa"/>
            <w:vAlign w:val="center"/>
          </w:tcPr>
          <w:p w14:paraId="4484BD4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35D7D5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249F6AA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70E42" w:rsidRPr="00D0496C" w14:paraId="036398EA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3A50D2B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49B0906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5:1</w:t>
            </w:r>
          </w:p>
        </w:tc>
        <w:tc>
          <w:tcPr>
            <w:tcW w:w="876" w:type="dxa"/>
            <w:vAlign w:val="center"/>
          </w:tcPr>
          <w:p w14:paraId="15A04B5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7.52</w:t>
            </w:r>
          </w:p>
        </w:tc>
        <w:tc>
          <w:tcPr>
            <w:tcW w:w="780" w:type="dxa"/>
            <w:vAlign w:val="center"/>
          </w:tcPr>
          <w:p w14:paraId="4176D12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dxa"/>
            <w:vAlign w:val="center"/>
          </w:tcPr>
          <w:p w14:paraId="06426D6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D6BF70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71F00BD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76" w:type="dxa"/>
            <w:vAlign w:val="center"/>
          </w:tcPr>
          <w:p w14:paraId="2102806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9.91</w:t>
            </w:r>
          </w:p>
        </w:tc>
        <w:tc>
          <w:tcPr>
            <w:tcW w:w="741" w:type="dxa"/>
            <w:vAlign w:val="center"/>
          </w:tcPr>
          <w:p w14:paraId="7804FF3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14" w:type="dxa"/>
            <w:vAlign w:val="center"/>
          </w:tcPr>
          <w:p w14:paraId="72BF5D8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2741D1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2B8E0BB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70E42" w:rsidRPr="00D0496C" w14:paraId="3E0302CF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1EEDF60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2A04BDD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6:1</w:t>
            </w:r>
          </w:p>
        </w:tc>
        <w:tc>
          <w:tcPr>
            <w:tcW w:w="876" w:type="dxa"/>
            <w:vAlign w:val="center"/>
          </w:tcPr>
          <w:p w14:paraId="12F3C3A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40.02</w:t>
            </w:r>
          </w:p>
        </w:tc>
        <w:tc>
          <w:tcPr>
            <w:tcW w:w="780" w:type="dxa"/>
            <w:vAlign w:val="center"/>
          </w:tcPr>
          <w:p w14:paraId="2CA5189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dxa"/>
            <w:vAlign w:val="center"/>
          </w:tcPr>
          <w:p w14:paraId="54ACFA3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0B0749D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31A8E31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76" w:type="dxa"/>
            <w:vAlign w:val="center"/>
          </w:tcPr>
          <w:p w14:paraId="371C103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17.09</w:t>
            </w:r>
          </w:p>
        </w:tc>
        <w:tc>
          <w:tcPr>
            <w:tcW w:w="741" w:type="dxa"/>
            <w:vAlign w:val="center"/>
          </w:tcPr>
          <w:p w14:paraId="4AA5FBC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dxa"/>
            <w:vAlign w:val="center"/>
          </w:tcPr>
          <w:p w14:paraId="5CB98C5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5549A72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059EF3F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70E42" w:rsidRPr="00D0496C" w14:paraId="2E3AEBA1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148F872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613FE53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7:1</w:t>
            </w:r>
          </w:p>
        </w:tc>
        <w:tc>
          <w:tcPr>
            <w:tcW w:w="876" w:type="dxa"/>
            <w:vAlign w:val="center"/>
          </w:tcPr>
          <w:p w14:paraId="6B493BD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780" w:type="dxa"/>
            <w:vAlign w:val="center"/>
          </w:tcPr>
          <w:p w14:paraId="738A285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14" w:type="dxa"/>
            <w:vAlign w:val="center"/>
          </w:tcPr>
          <w:p w14:paraId="163A34C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5206649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5A4CFF1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6" w:type="dxa"/>
            <w:vAlign w:val="center"/>
          </w:tcPr>
          <w:p w14:paraId="56E21AB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03.05</w:t>
            </w:r>
          </w:p>
        </w:tc>
        <w:tc>
          <w:tcPr>
            <w:tcW w:w="741" w:type="dxa"/>
            <w:vAlign w:val="center"/>
          </w:tcPr>
          <w:p w14:paraId="3B27119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dxa"/>
            <w:vAlign w:val="center"/>
          </w:tcPr>
          <w:p w14:paraId="64DB333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4848788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1F44D20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70E42" w:rsidRPr="00D0496C" w14:paraId="70268085" w14:textId="77777777" w:rsidTr="00C70E42">
        <w:trPr>
          <w:jc w:val="center"/>
        </w:trPr>
        <w:tc>
          <w:tcPr>
            <w:tcW w:w="1435" w:type="dxa"/>
            <w:vMerge w:val="restart"/>
            <w:vAlign w:val="center"/>
          </w:tcPr>
          <w:p w14:paraId="256E4E1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RBSC</w:t>
            </w:r>
          </w:p>
        </w:tc>
        <w:tc>
          <w:tcPr>
            <w:tcW w:w="1309" w:type="dxa"/>
            <w:vAlign w:val="center"/>
          </w:tcPr>
          <w:p w14:paraId="13B6909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2:1</w:t>
            </w:r>
          </w:p>
        </w:tc>
        <w:tc>
          <w:tcPr>
            <w:tcW w:w="876" w:type="dxa"/>
            <w:vAlign w:val="center"/>
          </w:tcPr>
          <w:p w14:paraId="5DD5A83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780" w:type="dxa"/>
            <w:vAlign w:val="center"/>
          </w:tcPr>
          <w:p w14:paraId="68A39BD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4" w:type="dxa"/>
            <w:vAlign w:val="center"/>
          </w:tcPr>
          <w:p w14:paraId="679DD6E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2D4B23C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36A96A4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76" w:type="dxa"/>
            <w:vAlign w:val="center"/>
          </w:tcPr>
          <w:p w14:paraId="1C5F1AD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741" w:type="dxa"/>
            <w:vAlign w:val="center"/>
          </w:tcPr>
          <w:p w14:paraId="07952C9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14" w:type="dxa"/>
            <w:vAlign w:val="center"/>
          </w:tcPr>
          <w:p w14:paraId="00DC036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137A835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5E0E92E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70E42" w:rsidRPr="00D0496C" w14:paraId="41301B40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101D535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501244E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3:1</w:t>
            </w:r>
          </w:p>
        </w:tc>
        <w:tc>
          <w:tcPr>
            <w:tcW w:w="876" w:type="dxa"/>
            <w:vAlign w:val="center"/>
          </w:tcPr>
          <w:p w14:paraId="67EB5DF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780" w:type="dxa"/>
            <w:vAlign w:val="center"/>
          </w:tcPr>
          <w:p w14:paraId="4B81929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dxa"/>
            <w:vAlign w:val="center"/>
          </w:tcPr>
          <w:p w14:paraId="44E1A95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202A131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092B6B2B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76" w:type="dxa"/>
            <w:vAlign w:val="center"/>
          </w:tcPr>
          <w:p w14:paraId="61BB163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44.84</w:t>
            </w:r>
          </w:p>
        </w:tc>
        <w:tc>
          <w:tcPr>
            <w:tcW w:w="741" w:type="dxa"/>
            <w:vAlign w:val="center"/>
          </w:tcPr>
          <w:p w14:paraId="6150A57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14" w:type="dxa"/>
            <w:vAlign w:val="center"/>
          </w:tcPr>
          <w:p w14:paraId="6DE8530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04C6A92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54544D8E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C70E42" w:rsidRPr="00D0496C" w14:paraId="6BBFC505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6D9237D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1D75524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4:1</w:t>
            </w:r>
          </w:p>
        </w:tc>
        <w:tc>
          <w:tcPr>
            <w:tcW w:w="876" w:type="dxa"/>
            <w:vAlign w:val="center"/>
          </w:tcPr>
          <w:p w14:paraId="38E159F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780" w:type="dxa"/>
            <w:vAlign w:val="center"/>
          </w:tcPr>
          <w:p w14:paraId="3844FDB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dxa"/>
            <w:vAlign w:val="center"/>
          </w:tcPr>
          <w:p w14:paraId="49C757E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7F836E9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7036698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76" w:type="dxa"/>
            <w:vAlign w:val="center"/>
          </w:tcPr>
          <w:p w14:paraId="727A3AD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741" w:type="dxa"/>
            <w:vAlign w:val="center"/>
          </w:tcPr>
          <w:p w14:paraId="562F9D1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14" w:type="dxa"/>
            <w:vAlign w:val="center"/>
          </w:tcPr>
          <w:p w14:paraId="7BA9B57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8A2C48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575B7C6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70E42" w:rsidRPr="00D0496C" w14:paraId="213BFF20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36F62F9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1D8CF83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5:1</w:t>
            </w:r>
          </w:p>
        </w:tc>
        <w:tc>
          <w:tcPr>
            <w:tcW w:w="876" w:type="dxa"/>
            <w:vAlign w:val="center"/>
          </w:tcPr>
          <w:p w14:paraId="441C3F6F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80" w:type="dxa"/>
            <w:vAlign w:val="center"/>
          </w:tcPr>
          <w:p w14:paraId="0ABA682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14" w:type="dxa"/>
            <w:vAlign w:val="center"/>
          </w:tcPr>
          <w:p w14:paraId="2C3A906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5DC2E9B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198D7FC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6" w:type="dxa"/>
            <w:vAlign w:val="center"/>
          </w:tcPr>
          <w:p w14:paraId="646ADA4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9.02</w:t>
            </w:r>
          </w:p>
        </w:tc>
        <w:tc>
          <w:tcPr>
            <w:tcW w:w="741" w:type="dxa"/>
            <w:vAlign w:val="center"/>
          </w:tcPr>
          <w:p w14:paraId="724443A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14" w:type="dxa"/>
            <w:vAlign w:val="center"/>
          </w:tcPr>
          <w:p w14:paraId="3FE485E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CF100B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04B4A57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70E42" w:rsidRPr="00D0496C" w14:paraId="67B24DAD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15B73A0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313907D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6:1</w:t>
            </w:r>
          </w:p>
        </w:tc>
        <w:tc>
          <w:tcPr>
            <w:tcW w:w="876" w:type="dxa"/>
            <w:vAlign w:val="center"/>
          </w:tcPr>
          <w:p w14:paraId="73EF786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780" w:type="dxa"/>
            <w:vAlign w:val="center"/>
          </w:tcPr>
          <w:p w14:paraId="44EB26C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14" w:type="dxa"/>
            <w:vAlign w:val="center"/>
          </w:tcPr>
          <w:p w14:paraId="0C3BFAB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740DDE1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530E57F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76" w:type="dxa"/>
            <w:vAlign w:val="center"/>
          </w:tcPr>
          <w:p w14:paraId="6850CA4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06.59</w:t>
            </w:r>
          </w:p>
        </w:tc>
        <w:tc>
          <w:tcPr>
            <w:tcW w:w="741" w:type="dxa"/>
            <w:vAlign w:val="center"/>
          </w:tcPr>
          <w:p w14:paraId="7E6D378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14" w:type="dxa"/>
            <w:vAlign w:val="center"/>
          </w:tcPr>
          <w:p w14:paraId="3EF7E3D3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46EBEEE4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6438877A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70E42" w:rsidRPr="00D0496C" w14:paraId="52668482" w14:textId="77777777" w:rsidTr="00C70E42">
        <w:trPr>
          <w:jc w:val="center"/>
        </w:trPr>
        <w:tc>
          <w:tcPr>
            <w:tcW w:w="1435" w:type="dxa"/>
            <w:vMerge/>
            <w:vAlign w:val="center"/>
          </w:tcPr>
          <w:p w14:paraId="3E5AD770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vAlign w:val="center"/>
          </w:tcPr>
          <w:p w14:paraId="3E07CB9D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3:7:1</w:t>
            </w:r>
          </w:p>
        </w:tc>
        <w:tc>
          <w:tcPr>
            <w:tcW w:w="876" w:type="dxa"/>
            <w:vAlign w:val="center"/>
          </w:tcPr>
          <w:p w14:paraId="4C1B1D6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860.58</w:t>
            </w:r>
          </w:p>
        </w:tc>
        <w:tc>
          <w:tcPr>
            <w:tcW w:w="780" w:type="dxa"/>
            <w:vAlign w:val="center"/>
          </w:tcPr>
          <w:p w14:paraId="4743CA51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dxa"/>
            <w:vAlign w:val="center"/>
          </w:tcPr>
          <w:p w14:paraId="0EB54D5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5C658448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vAlign w:val="center"/>
          </w:tcPr>
          <w:p w14:paraId="3D90B165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6" w:type="dxa"/>
            <w:vAlign w:val="center"/>
          </w:tcPr>
          <w:p w14:paraId="72F25777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516.88</w:t>
            </w:r>
          </w:p>
        </w:tc>
        <w:tc>
          <w:tcPr>
            <w:tcW w:w="741" w:type="dxa"/>
            <w:vAlign w:val="center"/>
          </w:tcPr>
          <w:p w14:paraId="56126006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4" w:type="dxa"/>
            <w:vAlign w:val="center"/>
          </w:tcPr>
          <w:p w14:paraId="19FAA052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vAlign w:val="center"/>
          </w:tcPr>
          <w:p w14:paraId="3EE530F9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" w:type="dxa"/>
            <w:vAlign w:val="center"/>
          </w:tcPr>
          <w:p w14:paraId="7994895C" w14:textId="77777777" w:rsidR="00C70E42" w:rsidRPr="00D0496C" w:rsidRDefault="00C70E42" w:rsidP="00344B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96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41F65342" w14:textId="77777777" w:rsidR="008F44AC" w:rsidRPr="00D0496C" w:rsidRDefault="008F44AC" w:rsidP="008F44AC">
      <w:pPr>
        <w:spacing w:after="0"/>
        <w:rPr>
          <w:rFonts w:ascii="Times New Roman" w:hAnsi="Times New Roman" w:cs="Times New Roman"/>
          <w:b/>
        </w:rPr>
      </w:pPr>
    </w:p>
    <w:p w14:paraId="21E4D143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623CB95A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4E9F8C82" w14:textId="77777777" w:rsidR="004F0E7D" w:rsidRPr="00D0496C" w:rsidRDefault="004F0E7D" w:rsidP="008F44AC">
      <w:pPr>
        <w:spacing w:after="0"/>
        <w:rPr>
          <w:rFonts w:ascii="Times New Roman" w:hAnsi="Times New Roman" w:cs="Times New Roman"/>
          <w:b/>
        </w:rPr>
      </w:pPr>
    </w:p>
    <w:p w14:paraId="59DE36C2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3CE7A105" w14:textId="77777777" w:rsidR="00210A50" w:rsidRPr="00D0496C" w:rsidRDefault="00344BA3" w:rsidP="008F44AC">
      <w:pPr>
        <w:spacing w:after="0"/>
        <w:rPr>
          <w:rFonts w:ascii="Times New Roman" w:hAnsi="Times New Roman" w:cs="Times New Roman"/>
          <w:b/>
        </w:rPr>
      </w:pPr>
      <w:r w:rsidRPr="00D0496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24FCD41" wp14:editId="7A8218EA">
            <wp:extent cx="5732145" cy="4779893"/>
            <wp:effectExtent l="0" t="0" r="1905" b="1905"/>
            <wp:docPr id="1" name="Picture 1" descr="E:\jamim_MS\fig\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amim_MS\fig\SE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77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90FEA" w14:textId="77777777" w:rsidR="00344BA3" w:rsidRPr="00D0496C" w:rsidRDefault="00344BA3" w:rsidP="008F44AC">
      <w:pPr>
        <w:spacing w:after="0"/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</w:rPr>
        <w:t>Fig S1. PETWBC (a) before adsorption, (b) after adsorption; RSBC (c) before adsorption, (d) after adsorption.</w:t>
      </w:r>
    </w:p>
    <w:p w14:paraId="65844857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1ED8249F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6501BAA1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0E61AEA6" w14:textId="77777777" w:rsidR="00210A50" w:rsidRPr="00D0496C" w:rsidRDefault="00210A50" w:rsidP="008F44AC">
      <w:pPr>
        <w:spacing w:after="0"/>
        <w:rPr>
          <w:rFonts w:ascii="Times New Roman" w:hAnsi="Times New Roman" w:cs="Times New Roman"/>
          <w:b/>
        </w:rPr>
      </w:pPr>
    </w:p>
    <w:p w14:paraId="5475C8F5" w14:textId="77777777" w:rsidR="008F44AC" w:rsidRPr="00D0496C" w:rsidRDefault="008F44AC" w:rsidP="008F44AC">
      <w:pPr>
        <w:spacing w:after="0"/>
        <w:rPr>
          <w:rFonts w:ascii="Times New Roman" w:hAnsi="Times New Roman" w:cs="Times New Roman"/>
        </w:rPr>
      </w:pPr>
    </w:p>
    <w:p w14:paraId="45AB30C0" w14:textId="77777777" w:rsidR="008F44AC" w:rsidRPr="00D0496C" w:rsidRDefault="008F44AC" w:rsidP="008F44AC">
      <w:pPr>
        <w:rPr>
          <w:rFonts w:ascii="Times New Roman" w:hAnsi="Times New Roman" w:cs="Times New Roman"/>
        </w:rPr>
      </w:pPr>
    </w:p>
    <w:p w14:paraId="537A161B" w14:textId="77777777" w:rsidR="008F44AC" w:rsidRPr="00D0496C" w:rsidRDefault="008F44AC" w:rsidP="008F44AC">
      <w:pPr>
        <w:rPr>
          <w:rFonts w:ascii="Times New Roman" w:hAnsi="Times New Roman" w:cs="Times New Roman"/>
        </w:rPr>
      </w:pPr>
    </w:p>
    <w:p w14:paraId="0DAEFA48" w14:textId="77777777" w:rsidR="008F44AC" w:rsidRPr="00D0496C" w:rsidRDefault="008F44AC" w:rsidP="008F44AC">
      <w:pPr>
        <w:rPr>
          <w:rFonts w:ascii="Times New Roman" w:hAnsi="Times New Roman" w:cs="Times New Roman"/>
        </w:rPr>
      </w:pPr>
    </w:p>
    <w:p w14:paraId="0CC441EC" w14:textId="77777777" w:rsidR="00947B3F" w:rsidRPr="00D0496C" w:rsidRDefault="00947B3F" w:rsidP="008F44AC">
      <w:pPr>
        <w:spacing w:after="0"/>
        <w:rPr>
          <w:rFonts w:ascii="Times New Roman" w:hAnsi="Times New Roman" w:cs="Times New Roman"/>
          <w:b/>
        </w:rPr>
      </w:pPr>
    </w:p>
    <w:p w14:paraId="6021C330" w14:textId="77777777" w:rsidR="00947B3F" w:rsidRPr="00D0496C" w:rsidRDefault="00947B3F" w:rsidP="00947B3F">
      <w:pPr>
        <w:rPr>
          <w:rFonts w:ascii="Times New Roman" w:hAnsi="Times New Roman" w:cs="Times New Roman"/>
        </w:rPr>
      </w:pPr>
    </w:p>
    <w:p w14:paraId="0A49FB15" w14:textId="77777777" w:rsidR="00947B3F" w:rsidRPr="00D0496C" w:rsidRDefault="00947B3F" w:rsidP="00947B3F">
      <w:pPr>
        <w:rPr>
          <w:rFonts w:ascii="Times New Roman" w:hAnsi="Times New Roman" w:cs="Times New Roman"/>
        </w:rPr>
      </w:pPr>
    </w:p>
    <w:p w14:paraId="533204A8" w14:textId="77777777" w:rsidR="00947B3F" w:rsidRPr="00D0496C" w:rsidRDefault="00947B3F" w:rsidP="00947B3F">
      <w:pPr>
        <w:rPr>
          <w:rFonts w:ascii="Times New Roman" w:hAnsi="Times New Roman" w:cs="Times New Roman"/>
        </w:rPr>
      </w:pPr>
    </w:p>
    <w:p w14:paraId="40E98B6E" w14:textId="77777777" w:rsidR="00947B3F" w:rsidRPr="00D0496C" w:rsidRDefault="00947B3F" w:rsidP="00947B3F">
      <w:pPr>
        <w:rPr>
          <w:rFonts w:ascii="Times New Roman" w:hAnsi="Times New Roman" w:cs="Times New Roman"/>
        </w:rPr>
      </w:pPr>
    </w:p>
    <w:p w14:paraId="5A96D21A" w14:textId="77777777" w:rsidR="00210A50" w:rsidRPr="00D0496C" w:rsidRDefault="00210A50" w:rsidP="00344BA3">
      <w:pPr>
        <w:rPr>
          <w:rFonts w:ascii="Times New Roman" w:hAnsi="Times New Roman" w:cs="Times New Roman"/>
        </w:rPr>
      </w:pPr>
    </w:p>
    <w:p w14:paraId="670712CC" w14:textId="77777777" w:rsidR="00210A50" w:rsidRPr="00D0496C" w:rsidRDefault="00210A50" w:rsidP="00947B3F">
      <w:pPr>
        <w:ind w:firstLine="720"/>
        <w:rPr>
          <w:rFonts w:ascii="Times New Roman" w:hAnsi="Times New Roman" w:cs="Times New Roman"/>
        </w:rPr>
      </w:pPr>
    </w:p>
    <w:p w14:paraId="156916C5" w14:textId="77777777" w:rsidR="00BB6D02" w:rsidRPr="00D0496C" w:rsidRDefault="0024662D" w:rsidP="00BB6D02">
      <w:pPr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  <w:noProof/>
        </w:rPr>
        <w:drawing>
          <wp:inline distT="0" distB="0" distL="0" distR="0" wp14:anchorId="6C02D532" wp14:editId="43B9D9AC">
            <wp:extent cx="5361940" cy="2948305"/>
            <wp:effectExtent l="0" t="0" r="0" b="4445"/>
            <wp:docPr id="6" name="Picture 6" descr="C:\Users\A\Downloads\PETWBC vs RS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ownloads\PETWBC vs RSBC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294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B444D" w14:textId="77777777" w:rsidR="0024662D" w:rsidRPr="00142A0D" w:rsidRDefault="0024662D" w:rsidP="00BB6D02">
      <w:pPr>
        <w:rPr>
          <w:rFonts w:ascii="Times New Roman" w:hAnsi="Times New Roman" w:cs="Times New Roman"/>
        </w:rPr>
      </w:pPr>
      <w:r w:rsidRPr="00D0496C">
        <w:rPr>
          <w:rFonts w:ascii="Times New Roman" w:hAnsi="Times New Roman" w:cs="Times New Roman"/>
        </w:rPr>
        <w:t>Fig S</w:t>
      </w:r>
      <w:r w:rsidR="00344BA3" w:rsidRPr="00D0496C">
        <w:rPr>
          <w:rFonts w:ascii="Times New Roman" w:hAnsi="Times New Roman" w:cs="Times New Roman"/>
        </w:rPr>
        <w:t>2</w:t>
      </w:r>
      <w:r w:rsidRPr="00D0496C">
        <w:rPr>
          <w:rFonts w:ascii="Times New Roman" w:hAnsi="Times New Roman" w:cs="Times New Roman"/>
        </w:rPr>
        <w:t>. Predicted Vs actual for AR 27 dye adsorption derived from BBD model.</w:t>
      </w:r>
      <w:r>
        <w:rPr>
          <w:rFonts w:ascii="Times New Roman" w:hAnsi="Times New Roman" w:cs="Times New Roman"/>
        </w:rPr>
        <w:t xml:space="preserve"> </w:t>
      </w:r>
    </w:p>
    <w:p w14:paraId="0E983BC8" w14:textId="77777777" w:rsidR="00BB6D02" w:rsidRPr="00142A0D" w:rsidRDefault="00BB6D02" w:rsidP="00BB6D02">
      <w:pPr>
        <w:rPr>
          <w:rFonts w:ascii="Times New Roman" w:hAnsi="Times New Roman" w:cs="Times New Roman"/>
        </w:rPr>
      </w:pPr>
    </w:p>
    <w:p w14:paraId="013A1A3D" w14:textId="07DE963A" w:rsidR="00BB6D02" w:rsidRPr="006D6EE2" w:rsidRDefault="006D6EE2" w:rsidP="00BB6D02">
      <w:pPr>
        <w:rPr>
          <w:rFonts w:ascii="Times New Roman" w:hAnsi="Times New Roman" w:cs="Times New Roman"/>
          <w:b/>
          <w:bCs/>
          <w:sz w:val="28"/>
        </w:rPr>
      </w:pPr>
      <w:r w:rsidRPr="006D6EE2">
        <w:rPr>
          <w:rFonts w:ascii="Times New Roman" w:hAnsi="Times New Roman" w:cs="Times New Roman"/>
          <w:b/>
          <w:bCs/>
          <w:sz w:val="28"/>
        </w:rPr>
        <w:t>References</w:t>
      </w:r>
    </w:p>
    <w:p w14:paraId="5C6F7931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Langmuir, I. The constitution and fundamental properties of solids and liquids. II. Liquids. J. Am. Chem. Soc. 1917; 39 (9), 1848-1906, </w:t>
      </w:r>
      <w:r w:rsidRPr="00C40438">
        <w:t>https://doi.org/10.1021/ja02254a006</w:t>
      </w: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3B8938B3" w14:textId="77777777" w:rsidR="00B7586F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reundlich, H.M.F. Over the adsorption in solution. J. Phys. Chem. 1906; 57 (385471), 1100-1107.</w:t>
      </w:r>
    </w:p>
    <w:p w14:paraId="5432742D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Mostafapour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F. K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Mahvi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A. H., Khatibi, A. D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Saloot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M. K., Mohammadzadeh, N., and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Balarak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D.  Adsorption of lead (II) using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bioadsorbent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 prepared from immobilized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Gracilaria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corticata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 algae: thermodynamics, kinetics and isotherm analysis.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Desalin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. Water Treat. 2022; 265, 103-113. </w:t>
      </w:r>
      <w:r w:rsidRPr="00C40438">
        <w:t>https://doi.org/10.5004/dwt.2022.28627</w:t>
      </w:r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570043D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Khatibi, A. D., Yilmaz, M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Mahvi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A. H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Balarak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D., and Salehi, S. Evaluation of surfactant-modified bentonite for Acid Red 88 dye adsorption in batch mode: kinetic, equilibrium, and thermodynamic studies.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Desalin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. Water Treat. 2022; 271, 48-57. </w:t>
      </w:r>
      <w:r w:rsidRPr="00C40438">
        <w:t>https://doi.org/10.5004/dwt.2022.28812</w:t>
      </w:r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8A8F101" w14:textId="51ABA9CE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Mostafapour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F. K., Yilmaz, M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Mahvi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A. H.,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Younesi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A., Ganji, F., and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Balarak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, D. Adsorptive removal of tetracycline from aqueous solution by surfactant-modified </w:t>
      </w:r>
      <w:r w:rsidRPr="00570EE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zeolite: equilibrium, kinetics and thermodynamics. </w:t>
      </w:r>
      <w:proofErr w:type="spellStart"/>
      <w:r w:rsidRPr="00570EE0">
        <w:rPr>
          <w:rFonts w:ascii="Times New Roman" w:eastAsia="Calibri" w:hAnsi="Times New Roman" w:cs="Times New Roman"/>
          <w:sz w:val="24"/>
          <w:szCs w:val="24"/>
        </w:rPr>
        <w:t>Desalin</w:t>
      </w:r>
      <w:proofErr w:type="spellEnd"/>
      <w:r w:rsidRPr="00570EE0">
        <w:rPr>
          <w:rFonts w:ascii="Times New Roman" w:eastAsia="Calibri" w:hAnsi="Times New Roman" w:cs="Times New Roman"/>
          <w:sz w:val="24"/>
          <w:szCs w:val="24"/>
        </w:rPr>
        <w:t xml:space="preserve">. Water Treat. 2022; 247, 216-228. </w:t>
      </w:r>
      <w:r w:rsidRPr="00C40438">
        <w:t>https://doi.org/10.5004/dwt.2022.27943</w:t>
      </w:r>
      <w:r w:rsidRPr="00570EE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A50F416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4043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sv-SE"/>
        </w:rPr>
        <w:t xml:space="preserve">Lagergren, S. Zur theorie der sogenannten adsorption geloster stoffe. </w:t>
      </w: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ungl. Svenska. </w:t>
      </w:r>
      <w:proofErr w:type="spellStart"/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etenskapsakad</w:t>
      </w:r>
      <w:proofErr w:type="spellEnd"/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Handl. 1898; 24, 1-39.</w:t>
      </w:r>
    </w:p>
    <w:p w14:paraId="2EB0A74A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o, Y.S., </w:t>
      </w:r>
      <w:proofErr w:type="spellStart"/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ckay</w:t>
      </w:r>
      <w:proofErr w:type="spellEnd"/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G. The kinetics of sorption of divalent metal ions onto sphagnum moss peat. Water Res. 2000; 34, 735-742, </w:t>
      </w:r>
      <w:r w:rsidRPr="00C40438">
        <w:t>https://doi.org/10.1016/S0043-1354(99)00232-8</w:t>
      </w: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4A0E9DAB" w14:textId="77777777" w:rsidR="00B7586F" w:rsidRPr="00570EE0" w:rsidRDefault="00B7586F" w:rsidP="00B7586F">
      <w:pPr>
        <w:numPr>
          <w:ilvl w:val="0"/>
          <w:numId w:val="1"/>
        </w:numPr>
        <w:spacing w:before="240"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ber, G.R., Morris, J.C. Kinetics of adsorption on carbon from solutions. J. Sanit. Eng. Div. 1963; 89 (2), 31-59, </w:t>
      </w:r>
      <w:r w:rsidRPr="00C40438">
        <w:t>https://doi.org/10.1061/JSEDAI.0000430</w:t>
      </w:r>
      <w:r w:rsidRPr="00570EE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</w:p>
    <w:p w14:paraId="2D0D3A94" w14:textId="77777777" w:rsidR="00BB6D02" w:rsidRPr="00142A0D" w:rsidRDefault="00BB6D02" w:rsidP="00BB6D02">
      <w:pPr>
        <w:rPr>
          <w:rFonts w:ascii="Times New Roman" w:hAnsi="Times New Roman" w:cs="Times New Roman"/>
        </w:rPr>
      </w:pPr>
    </w:p>
    <w:sectPr w:rsidR="00BB6D02" w:rsidRPr="00142A0D" w:rsidSect="008F44AC"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4EFB7" w14:textId="77777777" w:rsidR="00843097" w:rsidRDefault="00843097" w:rsidP="00947B3F">
      <w:pPr>
        <w:spacing w:after="0" w:line="240" w:lineRule="auto"/>
      </w:pPr>
      <w:r>
        <w:separator/>
      </w:r>
    </w:p>
  </w:endnote>
  <w:endnote w:type="continuationSeparator" w:id="0">
    <w:p w14:paraId="720E4A70" w14:textId="77777777" w:rsidR="00843097" w:rsidRDefault="00843097" w:rsidP="00947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3440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269E3" w14:textId="77777777" w:rsidR="0043216B" w:rsidRDefault="004321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96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F5167C" w14:textId="77777777" w:rsidR="0043216B" w:rsidRDefault="00432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FB039" w14:textId="77777777" w:rsidR="00843097" w:rsidRDefault="00843097" w:rsidP="00947B3F">
      <w:pPr>
        <w:spacing w:after="0" w:line="240" w:lineRule="auto"/>
      </w:pPr>
      <w:r>
        <w:separator/>
      </w:r>
    </w:p>
  </w:footnote>
  <w:footnote w:type="continuationSeparator" w:id="0">
    <w:p w14:paraId="3EBE07FF" w14:textId="77777777" w:rsidR="00843097" w:rsidRDefault="00843097" w:rsidP="00947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E638E"/>
    <w:multiLevelType w:val="hybridMultilevel"/>
    <w:tmpl w:val="F14CA910"/>
    <w:lvl w:ilvl="0" w:tplc="B36813F8">
      <w:start w:val="1"/>
      <w:numFmt w:val="decimal"/>
      <w:lvlText w:val="%1."/>
      <w:lvlJc w:val="left"/>
      <w:pPr>
        <w:ind w:left="720" w:hanging="360"/>
      </w:pPr>
    </w:lvl>
    <w:lvl w:ilvl="1" w:tplc="6BC60F82" w:tentative="1">
      <w:start w:val="1"/>
      <w:numFmt w:val="lowerLetter"/>
      <w:lvlText w:val="%2."/>
      <w:lvlJc w:val="left"/>
      <w:pPr>
        <w:ind w:left="1440" w:hanging="360"/>
      </w:pPr>
    </w:lvl>
    <w:lvl w:ilvl="2" w:tplc="667C12D0" w:tentative="1">
      <w:start w:val="1"/>
      <w:numFmt w:val="lowerRoman"/>
      <w:lvlText w:val="%3."/>
      <w:lvlJc w:val="right"/>
      <w:pPr>
        <w:ind w:left="2160" w:hanging="180"/>
      </w:pPr>
    </w:lvl>
    <w:lvl w:ilvl="3" w:tplc="0F22D420" w:tentative="1">
      <w:start w:val="1"/>
      <w:numFmt w:val="decimal"/>
      <w:lvlText w:val="%4."/>
      <w:lvlJc w:val="left"/>
      <w:pPr>
        <w:ind w:left="2880" w:hanging="360"/>
      </w:pPr>
    </w:lvl>
    <w:lvl w:ilvl="4" w:tplc="8FBCAC0A" w:tentative="1">
      <w:start w:val="1"/>
      <w:numFmt w:val="lowerLetter"/>
      <w:lvlText w:val="%5."/>
      <w:lvlJc w:val="left"/>
      <w:pPr>
        <w:ind w:left="3600" w:hanging="360"/>
      </w:pPr>
    </w:lvl>
    <w:lvl w:ilvl="5" w:tplc="97E017A0" w:tentative="1">
      <w:start w:val="1"/>
      <w:numFmt w:val="lowerRoman"/>
      <w:lvlText w:val="%6."/>
      <w:lvlJc w:val="right"/>
      <w:pPr>
        <w:ind w:left="4320" w:hanging="180"/>
      </w:pPr>
    </w:lvl>
    <w:lvl w:ilvl="6" w:tplc="ACF6CD28" w:tentative="1">
      <w:start w:val="1"/>
      <w:numFmt w:val="decimal"/>
      <w:lvlText w:val="%7."/>
      <w:lvlJc w:val="left"/>
      <w:pPr>
        <w:ind w:left="5040" w:hanging="360"/>
      </w:pPr>
    </w:lvl>
    <w:lvl w:ilvl="7" w:tplc="0DB434A4" w:tentative="1">
      <w:start w:val="1"/>
      <w:numFmt w:val="lowerLetter"/>
      <w:lvlText w:val="%8."/>
      <w:lvlJc w:val="left"/>
      <w:pPr>
        <w:ind w:left="5760" w:hanging="360"/>
      </w:pPr>
    </w:lvl>
    <w:lvl w:ilvl="8" w:tplc="F75ADB6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7771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44AC"/>
    <w:rsid w:val="00034CC0"/>
    <w:rsid w:val="00051772"/>
    <w:rsid w:val="000C1EAE"/>
    <w:rsid w:val="000D6041"/>
    <w:rsid w:val="00135415"/>
    <w:rsid w:val="001D6F84"/>
    <w:rsid w:val="00210651"/>
    <w:rsid w:val="00210A50"/>
    <w:rsid w:val="0024662D"/>
    <w:rsid w:val="00344BA3"/>
    <w:rsid w:val="003B570F"/>
    <w:rsid w:val="003B6D07"/>
    <w:rsid w:val="00407060"/>
    <w:rsid w:val="004156CE"/>
    <w:rsid w:val="0043216B"/>
    <w:rsid w:val="0044458F"/>
    <w:rsid w:val="004C060E"/>
    <w:rsid w:val="004C444A"/>
    <w:rsid w:val="004D7A3B"/>
    <w:rsid w:val="004F0E7D"/>
    <w:rsid w:val="0053680F"/>
    <w:rsid w:val="00562C3E"/>
    <w:rsid w:val="00661CEC"/>
    <w:rsid w:val="006A5901"/>
    <w:rsid w:val="006C4AEB"/>
    <w:rsid w:val="006D6EE2"/>
    <w:rsid w:val="00803028"/>
    <w:rsid w:val="00843097"/>
    <w:rsid w:val="008F44AC"/>
    <w:rsid w:val="00946B0C"/>
    <w:rsid w:val="00947B3F"/>
    <w:rsid w:val="00AB292B"/>
    <w:rsid w:val="00B7586F"/>
    <w:rsid w:val="00BB6D02"/>
    <w:rsid w:val="00BF1825"/>
    <w:rsid w:val="00C70E42"/>
    <w:rsid w:val="00CC1502"/>
    <w:rsid w:val="00CC6604"/>
    <w:rsid w:val="00D0496C"/>
    <w:rsid w:val="00D1659C"/>
    <w:rsid w:val="00D94A52"/>
    <w:rsid w:val="00DE0A8F"/>
    <w:rsid w:val="00ED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C1D6"/>
  <w15:docId w15:val="{EA4F6FDD-B851-4A38-886F-08712624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qFormat/>
    <w:rsid w:val="008F44AC"/>
    <w:rPr>
      <w:rFonts w:ascii="TimesNewRoman" w:hAnsi="TimesNewRoman" w:hint="default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4A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47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B3F"/>
  </w:style>
  <w:style w:type="paragraph" w:styleId="Footer">
    <w:name w:val="footer"/>
    <w:basedOn w:val="Normal"/>
    <w:link w:val="FooterChar"/>
    <w:uiPriority w:val="99"/>
    <w:unhideWhenUsed/>
    <w:rsid w:val="00947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B3F"/>
  </w:style>
  <w:style w:type="character" w:styleId="Hyperlink">
    <w:name w:val="Hyperlink"/>
    <w:basedOn w:val="DefaultParagraphFont"/>
    <w:uiPriority w:val="99"/>
    <w:unhideWhenUsed/>
    <w:rsid w:val="00ED703E"/>
    <w:rPr>
      <w:color w:val="0000FF"/>
      <w:u w:val="single"/>
    </w:rPr>
  </w:style>
  <w:style w:type="paragraph" w:styleId="Revision">
    <w:name w:val="Revision"/>
    <w:hidden/>
    <w:uiPriority w:val="99"/>
    <w:semiHidden/>
    <w:rsid w:val="005368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taposchakraborty@just.edu.b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hn off27</cp:lastModifiedBy>
  <cp:revision>9</cp:revision>
  <dcterms:created xsi:type="dcterms:W3CDTF">2023-07-23T05:09:00Z</dcterms:created>
  <dcterms:modified xsi:type="dcterms:W3CDTF">2023-08-15T12:17:00Z</dcterms:modified>
</cp:coreProperties>
</file>